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3AFF4C4" w14:textId="77777777" w:rsidR="00B871EF" w:rsidRPr="006E2BD6" w:rsidRDefault="00B871EF">
      <w:pPr>
        <w:rPr>
          <w:rFonts w:ascii="Times New Roman" w:hAnsi="Times New Roman" w:cs="Times New Roman"/>
          <w:b/>
          <w:sz w:val="28"/>
          <w:szCs w:val="28"/>
        </w:rPr>
      </w:pPr>
      <w:r w:rsidRPr="006E2BD6">
        <w:rPr>
          <w:rFonts w:ascii="Times New Roman" w:hAnsi="Times New Roman" w:cs="Times New Roman"/>
          <w:b/>
          <w:sz w:val="28"/>
          <w:szCs w:val="28"/>
        </w:rPr>
        <w:t>Checklist for items in STRICTA 2010</w:t>
      </w:r>
    </w:p>
    <w:tbl>
      <w:tblPr>
        <w:tblW w:w="4890" w:type="pct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shd w:val="clear" w:color="auto" w:fill="FFFFFF" w:themeFill="background1"/>
        <w:tblLook w:val="04A0" w:firstRow="1" w:lastRow="0" w:firstColumn="1" w:lastColumn="0" w:noHBand="0" w:noVBand="1"/>
      </w:tblPr>
      <w:tblGrid>
        <w:gridCol w:w="2316"/>
        <w:gridCol w:w="6496"/>
      </w:tblGrid>
      <w:tr w:rsidR="006E2BD6" w:rsidRPr="006E2BD6" w14:paraId="753EA94E" w14:textId="77777777" w:rsidTr="004A14B9">
        <w:trPr>
          <w:trHeight w:val="298"/>
        </w:trPr>
        <w:tc>
          <w:tcPr>
            <w:tcW w:w="1314" w:type="pct"/>
            <w:shd w:val="clear" w:color="auto" w:fill="FFFFFF" w:themeFill="background1"/>
            <w:hideMark/>
          </w:tcPr>
          <w:p w14:paraId="104DC1C6" w14:textId="77777777" w:rsidR="002C620F" w:rsidRPr="006E2BD6" w:rsidRDefault="002C620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E2BD6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en-GB"/>
              </w:rPr>
              <w:t xml:space="preserve">Item </w:t>
            </w:r>
          </w:p>
        </w:tc>
        <w:tc>
          <w:tcPr>
            <w:tcW w:w="3686" w:type="pct"/>
            <w:shd w:val="clear" w:color="auto" w:fill="FFFFFF" w:themeFill="background1"/>
            <w:hideMark/>
          </w:tcPr>
          <w:p w14:paraId="120F6FBF" w14:textId="77777777" w:rsidR="002C620F" w:rsidRPr="006E2BD6" w:rsidRDefault="002C620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E2BD6">
              <w:rPr>
                <w:rFonts w:ascii="Times New Roman" w:eastAsia="Times New Roman" w:hAnsi="Times New Roman" w:cs="Times New Roman"/>
                <w:b/>
                <w:sz w:val="20"/>
                <w:szCs w:val="20"/>
                <w:u w:val="single"/>
                <w:lang w:eastAsia="en-GB"/>
              </w:rPr>
              <w:t xml:space="preserve">Detail </w:t>
            </w:r>
          </w:p>
        </w:tc>
      </w:tr>
      <w:tr w:rsidR="006E2BD6" w:rsidRPr="006E2BD6" w14:paraId="3AD88A52" w14:textId="77777777" w:rsidTr="004A14B9">
        <w:tc>
          <w:tcPr>
            <w:tcW w:w="1314" w:type="pct"/>
            <w:vMerge w:val="restart"/>
            <w:shd w:val="clear" w:color="auto" w:fill="FFFFFF" w:themeFill="background1"/>
            <w:hideMark/>
          </w:tcPr>
          <w:p w14:paraId="7FF21B01" w14:textId="77777777" w:rsidR="002C620F" w:rsidRPr="006E2BD6" w:rsidRDefault="002C620F" w:rsidP="008B4FE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E2B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1. Acupuncture rationale</w:t>
            </w:r>
            <w:r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       </w:t>
            </w:r>
            <w:r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br/>
              <w:t xml:space="preserve">    </w:t>
            </w:r>
          </w:p>
        </w:tc>
        <w:tc>
          <w:tcPr>
            <w:tcW w:w="3686" w:type="pct"/>
            <w:shd w:val="clear" w:color="auto" w:fill="FFFFFF" w:themeFill="background1"/>
            <w:hideMark/>
          </w:tcPr>
          <w:p w14:paraId="0602F75E" w14:textId="08013E2D" w:rsidR="002C620F" w:rsidRPr="006E2BD6" w:rsidRDefault="002C620F" w:rsidP="008B4FE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a) Style of acupuncture</w:t>
            </w:r>
            <w:del w:id="0" w:author="Author" w:date="2020-11-11T19:33:00Z">
              <w:r w:rsidRPr="006E2BD6" w:rsidDel="00A111D0">
                <w:rPr>
                  <w:rFonts w:ascii="Times New Roman" w:eastAsia="Times New Roman" w:hAnsi="Times New Roman" w:cs="Times New Roman"/>
                  <w:sz w:val="20"/>
                  <w:szCs w:val="20"/>
                  <w:lang w:eastAsia="ko-KR"/>
                </w:rPr>
                <w:delText xml:space="preserve"> </w:delText>
              </w:r>
            </w:del>
            <w:r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: </w:t>
            </w:r>
            <w:r w:rsidR="0024613D" w:rsidRPr="006E2BD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The style of </w:t>
            </w:r>
            <w:r w:rsidR="009C001F" w:rsidRPr="006E2BD6">
              <w:rPr>
                <w:rFonts w:ascii="Times New Roman" w:eastAsia="Times New Roman" w:hAnsi="Times New Roman" w:cs="Times New Roman"/>
                <w:sz w:val="20"/>
                <w:szCs w:val="20"/>
              </w:rPr>
              <w:t>acupotomy treatment</w:t>
            </w:r>
            <w:r w:rsidR="0024613D" w:rsidRPr="006E2BD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used in this study was based on a recent study as shown in 1b.</w:t>
            </w:r>
          </w:p>
        </w:tc>
      </w:tr>
      <w:tr w:rsidR="006E2BD6" w:rsidRPr="006E2BD6" w14:paraId="6E8CA222" w14:textId="77777777" w:rsidTr="004A14B9">
        <w:tc>
          <w:tcPr>
            <w:tcW w:w="1314" w:type="pct"/>
            <w:vMerge/>
            <w:shd w:val="clear" w:color="auto" w:fill="FFFFFF" w:themeFill="background1"/>
            <w:vAlign w:val="center"/>
            <w:hideMark/>
          </w:tcPr>
          <w:p w14:paraId="203F35F8" w14:textId="77777777" w:rsidR="002C620F" w:rsidRPr="006E2BD6" w:rsidRDefault="002C620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3686" w:type="pct"/>
            <w:shd w:val="clear" w:color="auto" w:fill="FFFFFF" w:themeFill="background1"/>
            <w:hideMark/>
          </w:tcPr>
          <w:p w14:paraId="34063E31" w14:textId="10AA01CC" w:rsidR="002C620F" w:rsidRPr="006E2BD6" w:rsidRDefault="002C620F" w:rsidP="009C001F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6E2BD6">
              <w:rPr>
                <w:rFonts w:ascii="Times New Roman" w:eastAsia="Times New Roman" w:hAnsi="Times New Roman" w:cs="Times New Roman"/>
                <w:sz w:val="20"/>
                <w:szCs w:val="20"/>
              </w:rPr>
              <w:t>1b) Reasoning for treatment provided, based on historical context, literature sources, and/or consensus methods, wi</w:t>
            </w:r>
            <w:r w:rsidR="00641E44" w:rsidRPr="006E2BD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th references where appropriate: </w:t>
            </w:r>
            <w:r w:rsidR="009C001F" w:rsidRPr="006E2BD6">
              <w:rPr>
                <w:rFonts w:ascii="Times New Roman" w:eastAsia="Times New Roman" w:hAnsi="Times New Roman" w:cs="Times New Roman"/>
                <w:sz w:val="20"/>
                <w:szCs w:val="20"/>
              </w:rPr>
              <w:t>The authors performed acupotomy treatment with reference to Ji-Cheol Jeong et al.'s previous treatment of Hand Osteoarthritis (Ji-Cheol Jeong, Sang-Hoon Yoon, Shin-Ae Kim. Effect of Miniscalpel-Acupuncture for Hand Osteoarthritis: Case Report. Journal of Korean Medicine Rehabilitation 2018;28(4):125-30.) and Liu F et al.'s report that acupotomy treatment release adhesions or contractured tissue( Liu F, Zhou F, Zhao M, Fang T, Chen M, Yan X. Acupotomy Therapy for Chronic Nonspecific Neck Pain: A Systematic Review and Meta-Analysis. Evid-Based Complement Altern Med ECAM. 2017;2017:6197308).</w:t>
            </w:r>
          </w:p>
        </w:tc>
      </w:tr>
      <w:tr w:rsidR="006E2BD6" w:rsidRPr="006E2BD6" w14:paraId="4805E77B" w14:textId="77777777" w:rsidTr="004A14B9">
        <w:tc>
          <w:tcPr>
            <w:tcW w:w="1314" w:type="pct"/>
            <w:vMerge/>
            <w:shd w:val="clear" w:color="auto" w:fill="FFFFFF" w:themeFill="background1"/>
            <w:vAlign w:val="center"/>
            <w:hideMark/>
          </w:tcPr>
          <w:p w14:paraId="2434E55E" w14:textId="77777777" w:rsidR="002C620F" w:rsidRPr="006E2BD6" w:rsidRDefault="002C620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3686" w:type="pct"/>
            <w:shd w:val="clear" w:color="auto" w:fill="FFFFFF" w:themeFill="background1"/>
            <w:hideMark/>
          </w:tcPr>
          <w:p w14:paraId="1C501A19" w14:textId="7ECD2442" w:rsidR="002C620F" w:rsidRPr="006E2BD6" w:rsidRDefault="002C620F" w:rsidP="004A14B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1c) Extent to which treatment was varied</w:t>
            </w:r>
            <w:del w:id="1" w:author="Author" w:date="2020-11-11T19:34:00Z">
              <w:r w:rsidRPr="006E2BD6" w:rsidDel="00A111D0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 xml:space="preserve"> </w:delText>
              </w:r>
            </w:del>
            <w:r w:rsidR="001E5E11"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: </w:t>
            </w:r>
            <w:r w:rsidR="007729ED"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E</w:t>
            </w:r>
            <w:r w:rsidR="00726A36"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ch patient received individualized acupotomy treatments focused on symptoms</w:t>
            </w:r>
            <w:ins w:id="2" w:author="Author" w:date="2020-11-11T19:35:00Z">
              <w:r w:rsidR="003B6053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t>.</w:t>
              </w:r>
            </w:ins>
          </w:p>
        </w:tc>
      </w:tr>
      <w:tr w:rsidR="006E2BD6" w:rsidRPr="006E2BD6" w14:paraId="6F57A24C" w14:textId="77777777" w:rsidTr="004A14B9">
        <w:trPr>
          <w:trHeight w:val="331"/>
        </w:trPr>
        <w:tc>
          <w:tcPr>
            <w:tcW w:w="1314" w:type="pct"/>
            <w:vMerge w:val="restart"/>
            <w:shd w:val="clear" w:color="auto" w:fill="FFFFFF" w:themeFill="background1"/>
            <w:hideMark/>
          </w:tcPr>
          <w:p w14:paraId="258E2E94" w14:textId="77777777" w:rsidR="002C620F" w:rsidRPr="006E2BD6" w:rsidRDefault="002C620F" w:rsidP="008B4FE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E2B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2. Details of needling  </w:t>
            </w:r>
            <w:r w:rsidRPr="006E2B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br/>
            </w:r>
            <w:r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    </w:t>
            </w:r>
          </w:p>
        </w:tc>
        <w:tc>
          <w:tcPr>
            <w:tcW w:w="3686" w:type="pct"/>
            <w:shd w:val="clear" w:color="auto" w:fill="FFFFFF" w:themeFill="background1"/>
            <w:hideMark/>
          </w:tcPr>
          <w:p w14:paraId="5A9DB5E3" w14:textId="4DAB9327" w:rsidR="002C620F" w:rsidRPr="006E2BD6" w:rsidRDefault="002C620F" w:rsidP="00996CE6">
            <w:pPr>
              <w:spacing w:before="100" w:beforeAutospacing="1" w:after="12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a) N</w:t>
            </w:r>
            <w:r w:rsidRPr="006E2BD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umber of needle insertions per subject per session (mean and range where relevant)</w:t>
            </w:r>
            <w:del w:id="3" w:author="Author" w:date="2020-11-11T19:34:00Z">
              <w:r w:rsidRPr="006E2BD6" w:rsidDel="00A111D0">
                <w:rPr>
                  <w:rFonts w:ascii="Times New Roman" w:eastAsia="Times New Roman" w:hAnsi="Times New Roman" w:cs="Times New Roman"/>
                  <w:sz w:val="20"/>
                  <w:szCs w:val="20"/>
                  <w:lang w:eastAsia="ko-KR"/>
                </w:rPr>
                <w:delText xml:space="preserve"> </w:delText>
              </w:r>
              <w:r w:rsidR="001E5E11" w:rsidRPr="006E2BD6" w:rsidDel="00A111D0">
                <w:rPr>
                  <w:rFonts w:ascii="Times New Roman" w:eastAsia="Times New Roman" w:hAnsi="Times New Roman" w:cs="Times New Roman"/>
                  <w:sz w:val="20"/>
                  <w:szCs w:val="20"/>
                  <w:lang w:eastAsia="ko-KR"/>
                </w:rPr>
                <w:delText xml:space="preserve"> </w:delText>
              </w:r>
            </w:del>
            <w:r w:rsidR="001E5E11"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: </w:t>
            </w:r>
            <w:r w:rsidR="00996CE6"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</w:t>
            </w:r>
            <w:del w:id="4" w:author="Author" w:date="2020-11-11T19:34:00Z">
              <w:r w:rsidR="00996CE6" w:rsidRPr="006E2BD6" w:rsidDel="00A111D0">
                <w:rPr>
                  <w:rFonts w:ascii="Times New Roman" w:eastAsia="Times New Roman" w:hAnsi="Times New Roman" w:cs="Times New Roman"/>
                  <w:sz w:val="20"/>
                  <w:szCs w:val="20"/>
                  <w:lang w:eastAsia="ko-KR"/>
                </w:rPr>
                <w:delText>~</w:delText>
              </w:r>
            </w:del>
            <w:ins w:id="5" w:author="Author" w:date="2020-11-11T19:34:00Z">
              <w:r w:rsidR="00A111D0">
                <w:rPr>
                  <w:rFonts w:ascii="Times New Roman" w:eastAsia="Times New Roman" w:hAnsi="Times New Roman" w:cs="Times New Roman"/>
                  <w:sz w:val="20"/>
                  <w:szCs w:val="20"/>
                  <w:lang w:eastAsia="ko-KR"/>
                </w:rPr>
                <w:t>–</w:t>
              </w:r>
            </w:ins>
            <w:r w:rsidR="00996CE6"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2</w:t>
            </w:r>
            <w:r w:rsidR="00726A36"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.</w:t>
            </w:r>
          </w:p>
        </w:tc>
      </w:tr>
      <w:tr w:rsidR="006E2BD6" w:rsidRPr="006E2BD6" w14:paraId="70948FF9" w14:textId="77777777" w:rsidTr="004A14B9">
        <w:trPr>
          <w:trHeight w:val="268"/>
        </w:trPr>
        <w:tc>
          <w:tcPr>
            <w:tcW w:w="1314" w:type="pct"/>
            <w:vMerge/>
            <w:shd w:val="clear" w:color="auto" w:fill="FFFFFF" w:themeFill="background1"/>
            <w:vAlign w:val="center"/>
            <w:hideMark/>
          </w:tcPr>
          <w:p w14:paraId="0FFA3FD7" w14:textId="77777777" w:rsidR="002C620F" w:rsidRPr="006E2BD6" w:rsidRDefault="002C620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86" w:type="pct"/>
            <w:shd w:val="clear" w:color="auto" w:fill="FFFFFF" w:themeFill="background1"/>
            <w:hideMark/>
          </w:tcPr>
          <w:p w14:paraId="0E6FC2E5" w14:textId="1B21398D" w:rsidR="002C620F" w:rsidRPr="006E2BD6" w:rsidRDefault="002C620F" w:rsidP="00996CE6">
            <w:pPr>
              <w:spacing w:before="100" w:beforeAutospacing="1" w:after="100" w:afterAutospacing="1" w:line="240" w:lineRule="auto"/>
              <w:rPr>
                <w:rFonts w:ascii="Times New Roman" w:eastAsiaTheme="majorHAnsi" w:hAnsi="Times New Roman" w:cs="Times New Roman"/>
                <w:sz w:val="20"/>
                <w:szCs w:val="20"/>
              </w:rPr>
            </w:pPr>
            <w:r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b) Names (or location if no standard name) of points used </w:t>
            </w:r>
            <w:r w:rsidRPr="006E2BD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(uni/bilateral)</w:t>
            </w:r>
            <w:del w:id="6" w:author="Author" w:date="2020-11-11T19:34:00Z">
              <w:r w:rsidRPr="006E2BD6" w:rsidDel="00905C1B">
                <w:rPr>
                  <w:rFonts w:ascii="Times New Roman" w:eastAsia="Times New Roman" w:hAnsi="Times New Roman" w:cs="Times New Roman"/>
                  <w:bCs/>
                  <w:sz w:val="20"/>
                  <w:szCs w:val="20"/>
                  <w:lang w:eastAsia="ko-KR"/>
                </w:rPr>
                <w:delText xml:space="preserve"> </w:delText>
              </w:r>
            </w:del>
            <w:r w:rsidR="001E5E11" w:rsidRPr="006E2BD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ko-KR"/>
              </w:rPr>
              <w:t xml:space="preserve">: </w:t>
            </w:r>
            <w:r w:rsidR="007729ED" w:rsidRPr="006E2BD6">
              <w:rPr>
                <w:rFonts w:ascii="Times New Roman" w:eastAsiaTheme="majorHAnsi" w:hAnsi="Times New Roman" w:cs="Times New Roman"/>
                <w:sz w:val="20"/>
                <w:szCs w:val="20"/>
              </w:rPr>
              <w:t>C</w:t>
            </w:r>
            <w:r w:rsidR="00996CE6" w:rsidRPr="006E2BD6">
              <w:rPr>
                <w:rFonts w:ascii="Times New Roman" w:eastAsiaTheme="majorHAnsi" w:hAnsi="Times New Roman" w:cs="Times New Roman"/>
                <w:sz w:val="20"/>
                <w:szCs w:val="20"/>
              </w:rPr>
              <w:t>ase</w:t>
            </w:r>
            <w:ins w:id="7" w:author="Author" w:date="2020-11-11T19:34:00Z">
              <w:r w:rsidR="00905C1B">
                <w:rPr>
                  <w:rFonts w:ascii="Times New Roman" w:eastAsiaTheme="majorHAnsi" w:hAnsi="Times New Roman" w:cs="Times New Roman"/>
                  <w:sz w:val="20"/>
                  <w:szCs w:val="20"/>
                </w:rPr>
                <w:t xml:space="preserve"> </w:t>
              </w:r>
            </w:ins>
            <w:r w:rsidR="00996CE6" w:rsidRPr="006E2BD6">
              <w:rPr>
                <w:rFonts w:ascii="Times New Roman" w:eastAsiaTheme="majorHAnsi" w:hAnsi="Times New Roman" w:cs="Times New Roman"/>
                <w:sz w:val="20"/>
                <w:szCs w:val="20"/>
              </w:rPr>
              <w:t>1</w:t>
            </w:r>
            <w:del w:id="8" w:author="Author" w:date="2020-11-11T19:34:00Z">
              <w:r w:rsidR="00996CE6" w:rsidRPr="006E2BD6" w:rsidDel="00905C1B">
                <w:rPr>
                  <w:rFonts w:ascii="Times New Roman" w:eastAsiaTheme="majorHAnsi" w:hAnsi="Times New Roman" w:cs="Times New Roman"/>
                  <w:sz w:val="20"/>
                  <w:szCs w:val="20"/>
                </w:rPr>
                <w:delText xml:space="preserve"> ;</w:delText>
              </w:r>
            </w:del>
            <w:ins w:id="9" w:author="Author" w:date="2020-11-11T19:34:00Z">
              <w:r w:rsidR="00905C1B">
                <w:rPr>
                  <w:rFonts w:ascii="Times New Roman" w:eastAsiaTheme="majorHAnsi" w:hAnsi="Times New Roman" w:cs="Times New Roman"/>
                  <w:sz w:val="20"/>
                  <w:szCs w:val="20"/>
                </w:rPr>
                <w:t>:</w:t>
              </w:r>
            </w:ins>
            <w:r w:rsidR="00996CE6" w:rsidRPr="006E2BD6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 the needles were</w:t>
            </w:r>
            <w:r w:rsidR="00996CE6" w:rsidRPr="006E2BD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="00996CE6" w:rsidRPr="006E2BD6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inserted in the </w:t>
            </w:r>
            <w:del w:id="10" w:author="Author" w:date="2020-11-11T19:34:00Z">
              <w:r w:rsidR="00996CE6" w:rsidRPr="006E2BD6" w:rsidDel="00905C1B">
                <w:rPr>
                  <w:rFonts w:ascii="Times New Roman" w:eastAsiaTheme="majorHAnsi" w:hAnsi="Times New Roman" w:cs="Times New Roman"/>
                  <w:sz w:val="20"/>
                  <w:szCs w:val="20"/>
                </w:rPr>
                <w:delText xml:space="preserve">1st </w:delText>
              </w:r>
            </w:del>
            <w:ins w:id="11" w:author="Author" w:date="2020-11-11T19:34:00Z">
              <w:r w:rsidR="00905C1B">
                <w:rPr>
                  <w:rFonts w:ascii="Times New Roman" w:eastAsiaTheme="majorHAnsi" w:hAnsi="Times New Roman" w:cs="Times New Roman"/>
                  <w:sz w:val="20"/>
                  <w:szCs w:val="20"/>
                </w:rPr>
                <w:t>first</w:t>
              </w:r>
              <w:r w:rsidR="00905C1B" w:rsidRPr="006E2BD6">
                <w:rPr>
                  <w:rFonts w:ascii="Times New Roman" w:eastAsiaTheme="majorHAnsi" w:hAnsi="Times New Roman" w:cs="Times New Roman"/>
                  <w:sz w:val="20"/>
                  <w:szCs w:val="20"/>
                </w:rPr>
                <w:t xml:space="preserve"> </w:t>
              </w:r>
            </w:ins>
            <w:r w:rsidR="00996CE6" w:rsidRPr="006E2BD6">
              <w:rPr>
                <w:rFonts w:ascii="Times New Roman" w:eastAsiaTheme="majorHAnsi" w:hAnsi="Times New Roman" w:cs="Times New Roman"/>
                <w:sz w:val="20"/>
                <w:szCs w:val="20"/>
              </w:rPr>
              <w:t>metacarpophalangeal joint and interphalangeal joint where tenderness appeared (</w:t>
            </w:r>
            <w:del w:id="12" w:author="Author" w:date="2020-11-11T19:34:00Z">
              <w:r w:rsidR="00996CE6" w:rsidRPr="006E2BD6" w:rsidDel="00905C1B">
                <w:rPr>
                  <w:rFonts w:ascii="Times New Roman" w:eastAsiaTheme="majorHAnsi" w:hAnsi="Times New Roman" w:cs="Times New Roman"/>
                  <w:sz w:val="20"/>
                  <w:szCs w:val="20"/>
                </w:rPr>
                <w:delText>L</w:delText>
              </w:r>
            </w:del>
            <w:ins w:id="13" w:author="Author" w:date="2020-11-11T19:34:00Z">
              <w:r w:rsidR="00905C1B">
                <w:rPr>
                  <w:rFonts w:ascii="Times New Roman" w:eastAsiaTheme="majorHAnsi" w:hAnsi="Times New Roman" w:cs="Times New Roman"/>
                  <w:sz w:val="20"/>
                  <w:szCs w:val="20"/>
                </w:rPr>
                <w:t>l</w:t>
              </w:r>
            </w:ins>
            <w:r w:rsidR="00996CE6" w:rsidRPr="006E2BD6">
              <w:rPr>
                <w:rFonts w:ascii="Times New Roman" w:eastAsiaTheme="majorHAnsi" w:hAnsi="Times New Roman" w:cs="Times New Roman"/>
                <w:sz w:val="20"/>
                <w:szCs w:val="20"/>
              </w:rPr>
              <w:t>eft hand).</w:t>
            </w:r>
            <w:r w:rsidR="00996CE6" w:rsidRPr="006E2BD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  <w:del w:id="14" w:author="Author" w:date="2020-11-11T19:34:00Z">
              <w:r w:rsidR="00996CE6" w:rsidRPr="006E2BD6" w:rsidDel="00905C1B">
                <w:rPr>
                  <w:rFonts w:ascii="Times New Roman" w:eastAsiaTheme="majorHAnsi" w:hAnsi="Times New Roman" w:cs="Times New Roman"/>
                  <w:sz w:val="20"/>
                  <w:szCs w:val="20"/>
                </w:rPr>
                <w:delText>c</w:delText>
              </w:r>
            </w:del>
            <w:ins w:id="15" w:author="Author" w:date="2020-11-11T19:34:00Z">
              <w:r w:rsidR="00905C1B">
                <w:rPr>
                  <w:rFonts w:ascii="Times New Roman" w:eastAsiaTheme="majorHAnsi" w:hAnsi="Times New Roman" w:cs="Times New Roman"/>
                  <w:sz w:val="20"/>
                  <w:szCs w:val="20"/>
                </w:rPr>
                <w:t>C</w:t>
              </w:r>
            </w:ins>
            <w:r w:rsidR="00996CE6" w:rsidRPr="006E2BD6">
              <w:rPr>
                <w:rFonts w:ascii="Times New Roman" w:eastAsiaTheme="majorHAnsi" w:hAnsi="Times New Roman" w:cs="Times New Roman"/>
                <w:sz w:val="20"/>
                <w:szCs w:val="20"/>
              </w:rPr>
              <w:t>ase2</w:t>
            </w:r>
            <w:del w:id="16" w:author="Author" w:date="2020-11-11T19:34:00Z">
              <w:r w:rsidR="00996CE6" w:rsidRPr="006E2BD6" w:rsidDel="00905C1B">
                <w:rPr>
                  <w:rFonts w:ascii="Times New Roman" w:eastAsiaTheme="majorHAnsi" w:hAnsi="Times New Roman" w:cs="Times New Roman"/>
                  <w:sz w:val="20"/>
                  <w:szCs w:val="20"/>
                </w:rPr>
                <w:delText xml:space="preserve"> ;</w:delText>
              </w:r>
            </w:del>
            <w:ins w:id="17" w:author="Author" w:date="2020-11-11T19:35:00Z">
              <w:r w:rsidR="00905C1B">
                <w:rPr>
                  <w:rFonts w:ascii="Times New Roman" w:eastAsiaTheme="majorHAnsi" w:hAnsi="Times New Roman" w:cs="Times New Roman"/>
                  <w:sz w:val="20"/>
                  <w:szCs w:val="20"/>
                </w:rPr>
                <w:t>:</w:t>
              </w:r>
            </w:ins>
            <w:r w:rsidR="00996CE6" w:rsidRPr="006E2BD6">
              <w:rPr>
                <w:rFonts w:ascii="Times New Roman" w:eastAsiaTheme="majorHAnsi" w:hAnsi="Times New Roman" w:cs="Times New Roman"/>
                <w:sz w:val="20"/>
                <w:szCs w:val="20"/>
              </w:rPr>
              <w:t xml:space="preserve"> the needles were</w:t>
            </w:r>
            <w:r w:rsidR="00996CE6" w:rsidRPr="006E2BD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="00996CE6" w:rsidRPr="006E2BD6">
              <w:rPr>
                <w:rFonts w:ascii="Times New Roman" w:eastAsiaTheme="majorHAnsi" w:hAnsi="Times New Roman" w:cs="Times New Roman"/>
                <w:sz w:val="20"/>
                <w:szCs w:val="20"/>
              </w:rPr>
              <w:t>inserted in the second finger proximal interphalangeal joint where tenderness appeared (</w:t>
            </w:r>
            <w:ins w:id="18" w:author="Author" w:date="2020-11-11T19:35:00Z">
              <w:r w:rsidR="00905C1B">
                <w:rPr>
                  <w:rFonts w:ascii="Times New Roman" w:eastAsiaTheme="majorHAnsi" w:hAnsi="Times New Roman" w:cs="Times New Roman"/>
                  <w:sz w:val="20"/>
                  <w:szCs w:val="20"/>
                </w:rPr>
                <w:t>r</w:t>
              </w:r>
            </w:ins>
            <w:del w:id="19" w:author="Author" w:date="2020-11-11T19:35:00Z">
              <w:r w:rsidR="00996CE6" w:rsidRPr="006E2BD6" w:rsidDel="00905C1B">
                <w:rPr>
                  <w:rFonts w:ascii="Times New Roman" w:eastAsiaTheme="majorHAnsi" w:hAnsi="Times New Roman" w:cs="Times New Roman"/>
                  <w:sz w:val="20"/>
                  <w:szCs w:val="20"/>
                </w:rPr>
                <w:delText>R</w:delText>
              </w:r>
            </w:del>
            <w:r w:rsidR="00996CE6" w:rsidRPr="006E2BD6">
              <w:rPr>
                <w:rFonts w:ascii="Times New Roman" w:eastAsiaTheme="majorHAnsi" w:hAnsi="Times New Roman" w:cs="Times New Roman"/>
                <w:sz w:val="20"/>
                <w:szCs w:val="20"/>
              </w:rPr>
              <w:t>ight hand).</w:t>
            </w:r>
          </w:p>
        </w:tc>
      </w:tr>
      <w:tr w:rsidR="006E2BD6" w:rsidRPr="006E2BD6" w14:paraId="70D98BA6" w14:textId="77777777" w:rsidTr="004A14B9">
        <w:tc>
          <w:tcPr>
            <w:tcW w:w="1314" w:type="pct"/>
            <w:vMerge/>
            <w:shd w:val="clear" w:color="auto" w:fill="FFFFFF" w:themeFill="background1"/>
            <w:vAlign w:val="center"/>
            <w:hideMark/>
          </w:tcPr>
          <w:p w14:paraId="0E6439EC" w14:textId="77777777" w:rsidR="002C620F" w:rsidRPr="006E2BD6" w:rsidRDefault="002C620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86" w:type="pct"/>
            <w:shd w:val="clear" w:color="auto" w:fill="FFFFFF" w:themeFill="background1"/>
            <w:hideMark/>
          </w:tcPr>
          <w:p w14:paraId="360ECCF4" w14:textId="1EF4E47A" w:rsidR="002C620F" w:rsidRPr="006E2BD6" w:rsidRDefault="002C620F" w:rsidP="00996CE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c) Depth of insertion, based on a specified unit of measurement, or on a particular tissue level</w:t>
            </w:r>
            <w:del w:id="20" w:author="Author" w:date="2020-11-11T19:35:00Z">
              <w:r w:rsidRPr="006E2BD6" w:rsidDel="009C6957">
                <w:rPr>
                  <w:rFonts w:ascii="Times New Roman" w:eastAsia="Times New Roman" w:hAnsi="Times New Roman" w:cs="Times New Roman"/>
                  <w:bCs/>
                  <w:sz w:val="20"/>
                  <w:szCs w:val="20"/>
                  <w:lang w:eastAsia="ko-KR"/>
                </w:rPr>
                <w:delText xml:space="preserve"> </w:delText>
              </w:r>
              <w:r w:rsidR="00996CE6" w:rsidRPr="006E2BD6" w:rsidDel="009C6957">
                <w:rPr>
                  <w:rFonts w:ascii="Times New Roman" w:eastAsia="Times New Roman" w:hAnsi="Times New Roman" w:cs="Times New Roman"/>
                  <w:bCs/>
                  <w:sz w:val="20"/>
                  <w:szCs w:val="20"/>
                  <w:lang w:eastAsia="ko-KR"/>
                </w:rPr>
                <w:delText xml:space="preserve"> </w:delText>
              </w:r>
            </w:del>
            <w:r w:rsidR="00996CE6" w:rsidRPr="006E2BD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ko-KR"/>
              </w:rPr>
              <w:t xml:space="preserve">: </w:t>
            </w:r>
            <w:r w:rsidR="007729ED" w:rsidRPr="006E2BD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ko-KR"/>
              </w:rPr>
              <w:t>W</w:t>
            </w:r>
            <w:r w:rsidR="00996CE6" w:rsidRPr="006E2BD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ko-KR"/>
              </w:rPr>
              <w:t>ithin 0.5</w:t>
            </w:r>
            <w:ins w:id="21" w:author="Author" w:date="2020-11-11T19:35:00Z">
              <w:r w:rsidR="009C6957">
                <w:rPr>
                  <w:rFonts w:ascii="Times New Roman" w:eastAsia="Times New Roman" w:hAnsi="Times New Roman" w:cs="Times New Roman"/>
                  <w:bCs/>
                  <w:sz w:val="20"/>
                  <w:szCs w:val="20"/>
                  <w:lang w:eastAsia="ko-KR"/>
                </w:rPr>
                <w:t xml:space="preserve"> </w:t>
              </w:r>
            </w:ins>
            <w:r w:rsidR="00996CE6" w:rsidRPr="006E2BD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ko-KR"/>
              </w:rPr>
              <w:t xml:space="preserve">cm, adhesions in </w:t>
            </w:r>
            <w:ins w:id="22" w:author="Author" w:date="2020-11-11T19:35:00Z">
              <w:r w:rsidR="009C6957">
                <w:rPr>
                  <w:rFonts w:ascii="Times New Roman" w:eastAsia="Times New Roman" w:hAnsi="Times New Roman" w:cs="Times New Roman"/>
                  <w:bCs/>
                  <w:sz w:val="20"/>
                  <w:szCs w:val="20"/>
                  <w:lang w:eastAsia="ko-KR"/>
                </w:rPr>
                <w:t xml:space="preserve">the </w:t>
              </w:r>
            </w:ins>
            <w:r w:rsidR="00996CE6" w:rsidRPr="006E2BD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ko-KR"/>
              </w:rPr>
              <w:t>articular capsule</w:t>
            </w:r>
            <w:ins w:id="23" w:author="Author" w:date="2020-11-11T19:35:00Z">
              <w:r w:rsidR="003B6053">
                <w:rPr>
                  <w:rFonts w:ascii="Times New Roman" w:eastAsia="Times New Roman" w:hAnsi="Times New Roman" w:cs="Times New Roman"/>
                  <w:bCs/>
                  <w:sz w:val="20"/>
                  <w:szCs w:val="20"/>
                  <w:lang w:eastAsia="ko-KR"/>
                </w:rPr>
                <w:t>.</w:t>
              </w:r>
            </w:ins>
          </w:p>
        </w:tc>
      </w:tr>
      <w:tr w:rsidR="006E2BD6" w:rsidRPr="006E2BD6" w14:paraId="7A7271DC" w14:textId="77777777" w:rsidTr="004A14B9">
        <w:tc>
          <w:tcPr>
            <w:tcW w:w="1314" w:type="pct"/>
            <w:vMerge/>
            <w:shd w:val="clear" w:color="auto" w:fill="FFFFFF" w:themeFill="background1"/>
            <w:vAlign w:val="center"/>
            <w:hideMark/>
          </w:tcPr>
          <w:p w14:paraId="64CF456E" w14:textId="77777777" w:rsidR="002C620F" w:rsidRPr="006E2BD6" w:rsidRDefault="002C620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86" w:type="pct"/>
            <w:shd w:val="clear" w:color="auto" w:fill="FFFFFF" w:themeFill="background1"/>
            <w:hideMark/>
          </w:tcPr>
          <w:p w14:paraId="7EA77CFA" w14:textId="33EDD066" w:rsidR="002C620F" w:rsidRPr="006E2BD6" w:rsidRDefault="002C620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2d) Response sought (e.g. </w:t>
            </w:r>
            <w:r w:rsidRPr="006E2BD6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  <w:t>de qi</w:t>
            </w:r>
            <w:r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or muscle twitch response)</w:t>
            </w:r>
            <w:del w:id="24" w:author="Author" w:date="2020-11-11T19:35:00Z">
              <w:r w:rsidRPr="006E2BD6" w:rsidDel="003B6053">
                <w:rPr>
                  <w:rFonts w:ascii="Times New Roman" w:eastAsia="Times New Roman" w:hAnsi="Times New Roman" w:cs="Times New Roman"/>
                  <w:bCs/>
                  <w:sz w:val="20"/>
                  <w:szCs w:val="20"/>
                  <w:lang w:eastAsia="ko-KR"/>
                </w:rPr>
                <w:delText xml:space="preserve"> </w:delText>
              </w:r>
            </w:del>
            <w:r w:rsidRPr="006E2BD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ko-KR"/>
              </w:rPr>
              <w:t xml:space="preserve">: </w:t>
            </w:r>
            <w:r w:rsidR="007729ED" w:rsidRPr="006E2BD6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N</w:t>
            </w:r>
            <w:r w:rsidR="00996CE6" w:rsidRPr="006E2BD6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one</w:t>
            </w:r>
            <w:ins w:id="25" w:author="Author" w:date="2020-11-11T19:35:00Z">
              <w:r w:rsidR="003B6053">
                <w:rPr>
                  <w:rFonts w:ascii="Times New Roman" w:hAnsi="Times New Roman" w:cs="Times New Roman"/>
                  <w:bCs/>
                  <w:sz w:val="20"/>
                  <w:szCs w:val="20"/>
                  <w:lang w:eastAsia="ko-KR"/>
                </w:rPr>
                <w:t>.</w:t>
              </w:r>
            </w:ins>
            <w:r w:rsidR="00996CE6" w:rsidRPr="006E2BD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ko-KR"/>
              </w:rPr>
              <w:t xml:space="preserve"> </w:t>
            </w:r>
          </w:p>
        </w:tc>
      </w:tr>
      <w:tr w:rsidR="006E2BD6" w:rsidRPr="006E2BD6" w14:paraId="60046FEF" w14:textId="77777777" w:rsidTr="004A14B9">
        <w:tc>
          <w:tcPr>
            <w:tcW w:w="1314" w:type="pct"/>
            <w:vMerge/>
            <w:shd w:val="clear" w:color="auto" w:fill="FFFFFF" w:themeFill="background1"/>
            <w:vAlign w:val="center"/>
            <w:hideMark/>
          </w:tcPr>
          <w:p w14:paraId="13870C9F" w14:textId="77777777" w:rsidR="002C620F" w:rsidRPr="006E2BD6" w:rsidRDefault="002C620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86" w:type="pct"/>
            <w:shd w:val="clear" w:color="auto" w:fill="FFFFFF" w:themeFill="background1"/>
            <w:hideMark/>
          </w:tcPr>
          <w:p w14:paraId="3EFBE171" w14:textId="3CF78599" w:rsidR="002C620F" w:rsidRPr="006E2BD6" w:rsidRDefault="002C620F" w:rsidP="005B5C55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E2BD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2e) Needle stimulati</w:t>
            </w:r>
            <w:r w:rsidR="004A14B9" w:rsidRPr="006E2BD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on (e.g. manual, electrical)</w:t>
            </w:r>
            <w:del w:id="26" w:author="Author" w:date="2020-11-11T19:35:00Z">
              <w:r w:rsidR="004A14B9" w:rsidRPr="006E2BD6" w:rsidDel="003B6053">
                <w:rPr>
                  <w:rFonts w:ascii="Times New Roman" w:eastAsia="Times New Roman" w:hAnsi="Times New Roman" w:cs="Times New Roman"/>
                  <w:bCs/>
                  <w:sz w:val="20"/>
                  <w:szCs w:val="20"/>
                </w:rPr>
                <w:delText xml:space="preserve"> </w:delText>
              </w:r>
            </w:del>
            <w:r w:rsidR="004A14B9" w:rsidRPr="006E2BD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 xml:space="preserve">: </w:t>
            </w:r>
            <w:r w:rsidR="007729ED" w:rsidRPr="006E2BD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M</w:t>
            </w:r>
            <w:r w:rsidR="00996CE6" w:rsidRPr="006E2BD6">
              <w:rPr>
                <w:rFonts w:ascii="Times New Roman" w:eastAsia="Times New Roman" w:hAnsi="Times New Roman" w:cs="Times New Roman"/>
                <w:bCs/>
                <w:sz w:val="20"/>
                <w:szCs w:val="20"/>
              </w:rPr>
              <w:t>anual</w:t>
            </w:r>
            <w:r w:rsidR="005B5C55" w:rsidRPr="006E2BD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</w:tr>
      <w:tr w:rsidR="006E2BD6" w:rsidRPr="006E2BD6" w14:paraId="03722DA6" w14:textId="77777777" w:rsidTr="004A14B9">
        <w:tc>
          <w:tcPr>
            <w:tcW w:w="1314" w:type="pct"/>
            <w:vMerge/>
            <w:shd w:val="clear" w:color="auto" w:fill="FFFFFF" w:themeFill="background1"/>
            <w:vAlign w:val="center"/>
            <w:hideMark/>
          </w:tcPr>
          <w:p w14:paraId="25471365" w14:textId="77777777" w:rsidR="002C620F" w:rsidRPr="006E2BD6" w:rsidRDefault="002C620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86" w:type="pct"/>
            <w:shd w:val="clear" w:color="auto" w:fill="FFFFFF" w:themeFill="background1"/>
            <w:hideMark/>
          </w:tcPr>
          <w:p w14:paraId="32BFCEED" w14:textId="72C1C21A" w:rsidR="002C620F" w:rsidRPr="006E2BD6" w:rsidRDefault="002C620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f) Needle retention time</w:t>
            </w:r>
            <w:del w:id="27" w:author="Author" w:date="2020-11-11T19:36:00Z">
              <w:r w:rsidRPr="006E2BD6" w:rsidDel="003B6053">
                <w:rPr>
                  <w:rFonts w:ascii="Times New Roman" w:eastAsia="Times New Roman" w:hAnsi="Times New Roman" w:cs="Times New Roman"/>
                  <w:bCs/>
                  <w:sz w:val="20"/>
                  <w:szCs w:val="20"/>
                  <w:lang w:eastAsia="ko-KR"/>
                </w:rPr>
                <w:delText xml:space="preserve"> </w:delText>
              </w:r>
            </w:del>
            <w:r w:rsidRPr="006E2BD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ko-KR"/>
              </w:rPr>
              <w:t xml:space="preserve">: </w:t>
            </w:r>
            <w:r w:rsidR="007729ED" w:rsidRPr="006E2BD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ko-KR"/>
              </w:rPr>
              <w:t>P</w:t>
            </w:r>
            <w:r w:rsidR="00996CE6" w:rsidRPr="006E2BD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ko-KR"/>
              </w:rPr>
              <w:t>ost</w:t>
            </w:r>
            <w:ins w:id="28" w:author="Author" w:date="2020-11-11T19:36:00Z">
              <w:r w:rsidR="003B6053">
                <w:rPr>
                  <w:rFonts w:ascii="Times New Roman" w:eastAsia="Times New Roman" w:hAnsi="Times New Roman" w:cs="Times New Roman"/>
                  <w:bCs/>
                  <w:sz w:val="20"/>
                  <w:szCs w:val="20"/>
                  <w:lang w:eastAsia="ko-KR"/>
                </w:rPr>
                <w:t>-</w:t>
              </w:r>
            </w:ins>
            <w:r w:rsidR="00996CE6" w:rsidRPr="006E2BD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ko-KR"/>
              </w:rPr>
              <w:t>procedur</w:t>
            </w:r>
            <w:ins w:id="29" w:author="Author" w:date="2020-11-11T19:36:00Z">
              <w:r w:rsidR="003B6053">
                <w:rPr>
                  <w:rFonts w:ascii="Times New Roman" w:eastAsia="Times New Roman" w:hAnsi="Times New Roman" w:cs="Times New Roman"/>
                  <w:bCs/>
                  <w:sz w:val="20"/>
                  <w:szCs w:val="20"/>
                  <w:lang w:eastAsia="ko-KR"/>
                </w:rPr>
                <w:t>al</w:t>
              </w:r>
            </w:ins>
            <w:del w:id="30" w:author="Author" w:date="2020-11-11T19:36:00Z">
              <w:r w:rsidR="00996CE6" w:rsidRPr="006E2BD6" w:rsidDel="003B6053">
                <w:rPr>
                  <w:rFonts w:ascii="Times New Roman" w:eastAsia="Times New Roman" w:hAnsi="Times New Roman" w:cs="Times New Roman"/>
                  <w:bCs/>
                  <w:sz w:val="20"/>
                  <w:szCs w:val="20"/>
                  <w:lang w:eastAsia="ko-KR"/>
                </w:rPr>
                <w:delText>e</w:delText>
              </w:r>
            </w:del>
            <w:r w:rsidR="00996CE6" w:rsidRPr="006E2BD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ko-KR"/>
              </w:rPr>
              <w:t xml:space="preserve"> removal</w:t>
            </w:r>
            <w:ins w:id="31" w:author="Author" w:date="2020-11-11T19:35:00Z">
              <w:r w:rsidR="003B6053">
                <w:rPr>
                  <w:rFonts w:ascii="Times New Roman" w:eastAsia="Times New Roman" w:hAnsi="Times New Roman" w:cs="Times New Roman"/>
                  <w:bCs/>
                  <w:sz w:val="20"/>
                  <w:szCs w:val="20"/>
                  <w:lang w:eastAsia="ko-KR"/>
                </w:rPr>
                <w:t>.</w:t>
              </w:r>
            </w:ins>
            <w:del w:id="32" w:author="Author" w:date="2020-11-11T19:35:00Z">
              <w:r w:rsidRPr="006E2BD6" w:rsidDel="003B6053">
                <w:rPr>
                  <w:rFonts w:ascii="Times New Roman" w:eastAsia="Times New Roman" w:hAnsi="Times New Roman" w:cs="Times New Roman"/>
                  <w:bCs/>
                  <w:sz w:val="20"/>
                  <w:szCs w:val="20"/>
                  <w:lang w:eastAsia="ko-KR"/>
                </w:rPr>
                <w:delText xml:space="preserve"> </w:delText>
              </w:r>
            </w:del>
          </w:p>
        </w:tc>
      </w:tr>
      <w:tr w:rsidR="006E2BD6" w:rsidRPr="006E2BD6" w14:paraId="19C16E42" w14:textId="77777777" w:rsidTr="004A14B9">
        <w:tc>
          <w:tcPr>
            <w:tcW w:w="1314" w:type="pct"/>
            <w:vMerge/>
            <w:shd w:val="clear" w:color="auto" w:fill="FFFFFF" w:themeFill="background1"/>
            <w:vAlign w:val="center"/>
            <w:hideMark/>
          </w:tcPr>
          <w:p w14:paraId="4E4DDAB9" w14:textId="77777777" w:rsidR="002C620F" w:rsidRPr="006E2BD6" w:rsidRDefault="002C620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86" w:type="pct"/>
            <w:shd w:val="clear" w:color="auto" w:fill="FFFFFF" w:themeFill="background1"/>
            <w:hideMark/>
          </w:tcPr>
          <w:p w14:paraId="1BCCC580" w14:textId="7C99BE73" w:rsidR="002C620F" w:rsidRPr="006E2BD6" w:rsidRDefault="002C620F" w:rsidP="00996CE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g) Needle type (diameter, length, and manufacturer or material)</w:t>
            </w:r>
            <w:del w:id="33" w:author="Author" w:date="2020-11-11T19:36:00Z">
              <w:r w:rsidRPr="006E2BD6" w:rsidDel="00BB6987">
                <w:rPr>
                  <w:rFonts w:ascii="Times New Roman" w:eastAsia="Times New Roman" w:hAnsi="Times New Roman" w:cs="Times New Roman"/>
                  <w:bCs/>
                  <w:sz w:val="20"/>
                  <w:szCs w:val="20"/>
                  <w:lang w:eastAsia="ko-KR"/>
                </w:rPr>
                <w:delText xml:space="preserve"> </w:delText>
              </w:r>
            </w:del>
            <w:r w:rsidRPr="006E2BD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ko-KR"/>
              </w:rPr>
              <w:t xml:space="preserve">: </w:t>
            </w:r>
            <w:r w:rsidR="007729ED"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</w:t>
            </w:r>
            <w:r w:rsidR="00996CE6"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 acupotomy needle (0.5 mm diameter, 50 mm long;</w:t>
            </w:r>
            <w:r w:rsidR="00996CE6" w:rsidRPr="006E2BD6">
              <w:rPr>
                <w:rFonts w:ascii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="00996CE6"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ongbang Dochim, Dongbang acupuncture needle company, Korea</w:t>
            </w:r>
            <w:del w:id="34" w:author="Author" w:date="2020-11-11T19:36:00Z">
              <w:r w:rsidR="00996CE6" w:rsidRPr="006E2BD6" w:rsidDel="00BB6987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.</w:delText>
              </w:r>
            </w:del>
            <w:r w:rsidR="00996CE6"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).</w:t>
            </w:r>
          </w:p>
        </w:tc>
      </w:tr>
      <w:tr w:rsidR="006E2BD6" w:rsidRPr="006E2BD6" w14:paraId="250E0DB6" w14:textId="77777777" w:rsidTr="004A14B9">
        <w:tc>
          <w:tcPr>
            <w:tcW w:w="1314" w:type="pct"/>
            <w:vMerge w:val="restart"/>
            <w:shd w:val="clear" w:color="auto" w:fill="FFFFFF" w:themeFill="background1"/>
            <w:hideMark/>
          </w:tcPr>
          <w:p w14:paraId="2CAF9AA4" w14:textId="77777777" w:rsidR="002C620F" w:rsidRPr="006E2BD6" w:rsidRDefault="002C620F" w:rsidP="008B4FE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E2B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3. Treatment regimen</w:t>
            </w:r>
            <w:r w:rsidRPr="006E2BD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  </w:t>
            </w:r>
            <w:r w:rsidRPr="006E2BD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br/>
            </w:r>
            <w:r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    </w:t>
            </w:r>
          </w:p>
        </w:tc>
        <w:tc>
          <w:tcPr>
            <w:tcW w:w="3686" w:type="pct"/>
            <w:shd w:val="clear" w:color="auto" w:fill="FFFFFF" w:themeFill="background1"/>
            <w:hideMark/>
          </w:tcPr>
          <w:p w14:paraId="67CC560D" w14:textId="1DFF7734" w:rsidR="00996CE6" w:rsidRPr="006E2BD6" w:rsidRDefault="002C620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a) Number of treatment sessions</w:t>
            </w:r>
            <w:del w:id="35" w:author="Author" w:date="2020-11-11T19:36:00Z">
              <w:r w:rsidRPr="006E2BD6" w:rsidDel="00BB6987">
                <w:rPr>
                  <w:rFonts w:ascii="Times New Roman" w:eastAsia="Times New Roman" w:hAnsi="Times New Roman" w:cs="Times New Roman"/>
                  <w:sz w:val="20"/>
                  <w:szCs w:val="20"/>
                  <w:lang w:eastAsia="ko-KR"/>
                </w:rPr>
                <w:delText xml:space="preserve"> </w:delText>
              </w:r>
            </w:del>
            <w:r w:rsidR="00996CE6"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:</w:t>
            </w:r>
            <w:r w:rsidR="007729ED"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  <w:r w:rsidR="00996CE6"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Case</w:t>
            </w:r>
            <w:ins w:id="36" w:author="Author" w:date="2020-11-11T19:36:00Z">
              <w:r w:rsidR="00BB6987">
                <w:rPr>
                  <w:rFonts w:ascii="Times New Roman" w:eastAsia="Times New Roman" w:hAnsi="Times New Roman" w:cs="Times New Roman"/>
                  <w:sz w:val="20"/>
                  <w:szCs w:val="20"/>
                  <w:lang w:eastAsia="ko-KR"/>
                </w:rPr>
                <w:t xml:space="preserve"> </w:t>
              </w:r>
            </w:ins>
            <w:r w:rsidR="00996CE6"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</w:t>
            </w:r>
            <w:del w:id="37" w:author="Author" w:date="2020-11-11T19:36:00Z">
              <w:r w:rsidR="00996CE6" w:rsidRPr="006E2BD6" w:rsidDel="00BB6987">
                <w:rPr>
                  <w:rFonts w:ascii="Times New Roman" w:eastAsia="Times New Roman" w:hAnsi="Times New Roman" w:cs="Times New Roman"/>
                  <w:sz w:val="20"/>
                  <w:szCs w:val="20"/>
                  <w:lang w:eastAsia="ko-KR"/>
                </w:rPr>
                <w:delText>;</w:delText>
              </w:r>
            </w:del>
            <w:ins w:id="38" w:author="Author" w:date="2020-11-11T19:36:00Z">
              <w:r w:rsidR="00BB6987">
                <w:rPr>
                  <w:rFonts w:ascii="Times New Roman" w:eastAsia="Times New Roman" w:hAnsi="Times New Roman" w:cs="Times New Roman"/>
                  <w:sz w:val="20"/>
                  <w:szCs w:val="20"/>
                  <w:lang w:eastAsia="ko-KR"/>
                </w:rPr>
                <w:t>:</w:t>
              </w:r>
            </w:ins>
            <w:r w:rsidR="00996CE6"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  <w:del w:id="39" w:author="Author" w:date="2020-11-11T19:36:00Z">
              <w:r w:rsidR="00996CE6" w:rsidRPr="006E2BD6" w:rsidDel="00BB6987">
                <w:rPr>
                  <w:rFonts w:ascii="Times New Roman" w:eastAsia="Times New Roman" w:hAnsi="Times New Roman" w:cs="Times New Roman"/>
                  <w:sz w:val="20"/>
                  <w:szCs w:val="20"/>
                  <w:lang w:eastAsia="ko-KR"/>
                </w:rPr>
                <w:delText>4</w:delText>
              </w:r>
            </w:del>
            <w:ins w:id="40" w:author="Author" w:date="2020-11-11T19:36:00Z">
              <w:r w:rsidR="00BB6987">
                <w:rPr>
                  <w:rFonts w:ascii="Times New Roman" w:eastAsia="Times New Roman" w:hAnsi="Times New Roman" w:cs="Times New Roman"/>
                  <w:sz w:val="20"/>
                  <w:szCs w:val="20"/>
                  <w:lang w:eastAsia="ko-KR"/>
                </w:rPr>
                <w:t>four</w:t>
              </w:r>
            </w:ins>
            <w:r w:rsidR="00996CE6"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 sessions for 3</w:t>
            </w:r>
            <w:ins w:id="41" w:author="Author" w:date="2020-11-11T19:36:00Z">
              <w:r w:rsidR="00BB6987">
                <w:rPr>
                  <w:rFonts w:ascii="Times New Roman" w:eastAsia="Times New Roman" w:hAnsi="Times New Roman" w:cs="Times New Roman"/>
                  <w:sz w:val="20"/>
                  <w:szCs w:val="20"/>
                  <w:lang w:eastAsia="ko-KR"/>
                </w:rPr>
                <w:t xml:space="preserve"> </w:t>
              </w:r>
            </w:ins>
            <w:r w:rsidR="00996CE6"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month</w:t>
            </w:r>
            <w:ins w:id="42" w:author="Author" w:date="2020-11-11T19:36:00Z">
              <w:r w:rsidR="00BB6987">
                <w:rPr>
                  <w:rFonts w:ascii="Times New Roman" w:eastAsia="Times New Roman" w:hAnsi="Times New Roman" w:cs="Times New Roman"/>
                  <w:sz w:val="20"/>
                  <w:szCs w:val="20"/>
                  <w:lang w:eastAsia="ko-KR"/>
                </w:rPr>
                <w:t>s</w:t>
              </w:r>
            </w:ins>
            <w:r w:rsidR="00996CE6"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. Case</w:t>
            </w:r>
            <w:ins w:id="43" w:author="Author" w:date="2020-11-11T19:36:00Z">
              <w:r w:rsidR="00BB6987">
                <w:rPr>
                  <w:rFonts w:ascii="Times New Roman" w:eastAsia="Times New Roman" w:hAnsi="Times New Roman" w:cs="Times New Roman"/>
                  <w:sz w:val="20"/>
                  <w:szCs w:val="20"/>
                  <w:lang w:eastAsia="ko-KR"/>
                </w:rPr>
                <w:t xml:space="preserve"> </w:t>
              </w:r>
            </w:ins>
            <w:r w:rsidR="00996CE6"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2</w:t>
            </w:r>
            <w:del w:id="44" w:author="Author" w:date="2020-11-11T19:36:00Z">
              <w:r w:rsidR="00996CE6" w:rsidRPr="006E2BD6" w:rsidDel="00BB6987">
                <w:rPr>
                  <w:rFonts w:ascii="Times New Roman" w:eastAsia="Times New Roman" w:hAnsi="Times New Roman" w:cs="Times New Roman"/>
                  <w:sz w:val="20"/>
                  <w:szCs w:val="20"/>
                  <w:lang w:eastAsia="ko-KR"/>
                </w:rPr>
                <w:delText>;</w:delText>
              </w:r>
            </w:del>
            <w:ins w:id="45" w:author="Author" w:date="2020-11-11T19:36:00Z">
              <w:r w:rsidR="00BB6987">
                <w:rPr>
                  <w:rFonts w:ascii="Times New Roman" w:eastAsia="Times New Roman" w:hAnsi="Times New Roman" w:cs="Times New Roman"/>
                  <w:sz w:val="20"/>
                  <w:szCs w:val="20"/>
                  <w:lang w:eastAsia="ko-KR"/>
                </w:rPr>
                <w:t>:</w:t>
              </w:r>
            </w:ins>
            <w:r w:rsidR="00996CE6"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  <w:ins w:id="46" w:author="Author" w:date="2020-11-11T19:36:00Z">
              <w:r w:rsidR="00BB6987">
                <w:rPr>
                  <w:rFonts w:ascii="Times New Roman" w:eastAsia="Times New Roman" w:hAnsi="Times New Roman" w:cs="Times New Roman"/>
                  <w:sz w:val="20"/>
                  <w:szCs w:val="20"/>
                  <w:lang w:eastAsia="ko-KR"/>
                </w:rPr>
                <w:t>six</w:t>
              </w:r>
            </w:ins>
            <w:del w:id="47" w:author="Author" w:date="2020-11-11T19:36:00Z">
              <w:r w:rsidR="00996CE6" w:rsidRPr="006E2BD6" w:rsidDel="00BB6987">
                <w:rPr>
                  <w:rFonts w:ascii="Times New Roman" w:eastAsia="Times New Roman" w:hAnsi="Times New Roman" w:cs="Times New Roman"/>
                  <w:sz w:val="20"/>
                  <w:szCs w:val="20"/>
                  <w:lang w:eastAsia="ko-KR"/>
                </w:rPr>
                <w:delText>6</w:delText>
              </w:r>
            </w:del>
            <w:r w:rsidR="00996CE6"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 sessions for 3</w:t>
            </w:r>
            <w:ins w:id="48" w:author="Author" w:date="2020-11-11T19:36:00Z">
              <w:r w:rsidR="00BB6987">
                <w:rPr>
                  <w:rFonts w:ascii="Times New Roman" w:eastAsia="Times New Roman" w:hAnsi="Times New Roman" w:cs="Times New Roman"/>
                  <w:sz w:val="20"/>
                  <w:szCs w:val="20"/>
                  <w:lang w:eastAsia="ko-KR"/>
                </w:rPr>
                <w:t xml:space="preserve"> </w:t>
              </w:r>
            </w:ins>
            <w:r w:rsidR="00996CE6"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month</w:t>
            </w:r>
            <w:ins w:id="49" w:author="Author" w:date="2020-11-11T19:36:00Z">
              <w:r w:rsidR="00BB6987">
                <w:rPr>
                  <w:rFonts w:ascii="Times New Roman" w:eastAsia="Times New Roman" w:hAnsi="Times New Roman" w:cs="Times New Roman"/>
                  <w:sz w:val="20"/>
                  <w:szCs w:val="20"/>
                  <w:lang w:eastAsia="ko-KR"/>
                </w:rPr>
                <w:t>s</w:t>
              </w:r>
            </w:ins>
            <w:r w:rsidR="00996CE6"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.</w:t>
            </w:r>
          </w:p>
        </w:tc>
      </w:tr>
      <w:tr w:rsidR="006E2BD6" w:rsidRPr="006E2BD6" w14:paraId="06E918EF" w14:textId="77777777" w:rsidTr="004A14B9">
        <w:tc>
          <w:tcPr>
            <w:tcW w:w="1314" w:type="pct"/>
            <w:vMerge/>
            <w:shd w:val="clear" w:color="auto" w:fill="FFFFFF" w:themeFill="background1"/>
            <w:vAlign w:val="center"/>
            <w:hideMark/>
          </w:tcPr>
          <w:p w14:paraId="2730C28E" w14:textId="77777777" w:rsidR="002C620F" w:rsidRPr="006E2BD6" w:rsidRDefault="002C620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86" w:type="pct"/>
            <w:shd w:val="clear" w:color="auto" w:fill="FFFFFF" w:themeFill="background1"/>
            <w:hideMark/>
          </w:tcPr>
          <w:p w14:paraId="14A48759" w14:textId="58D6FB55" w:rsidR="002C620F" w:rsidRPr="006E2BD6" w:rsidRDefault="002C620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3b) Frequency and duration of treatment sessions</w:t>
            </w:r>
            <w:del w:id="50" w:author="Author" w:date="2020-11-11T19:36:00Z">
              <w:r w:rsidRPr="006E2BD6" w:rsidDel="00BB6987">
                <w:rPr>
                  <w:rFonts w:ascii="Times New Roman" w:eastAsia="Times New Roman" w:hAnsi="Times New Roman" w:cs="Times New Roman"/>
                  <w:sz w:val="20"/>
                  <w:szCs w:val="20"/>
                  <w:lang w:eastAsia="ko-KR"/>
                </w:rPr>
                <w:delText xml:space="preserve"> </w:delText>
              </w:r>
            </w:del>
            <w:r w:rsidR="00BD7F4D"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: </w:t>
            </w:r>
            <w:r w:rsidR="004A14B9"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A</w:t>
            </w:r>
            <w:r w:rsidR="008B4FEB"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verage</w:t>
            </w:r>
            <w:ins w:id="51" w:author="Author" w:date="2020-11-11T19:37:00Z">
              <w:r w:rsidR="00BB6987">
                <w:rPr>
                  <w:rFonts w:ascii="Times New Roman" w:eastAsia="Times New Roman" w:hAnsi="Times New Roman" w:cs="Times New Roman"/>
                  <w:sz w:val="20"/>
                  <w:szCs w:val="20"/>
                  <w:lang w:eastAsia="ko-KR"/>
                </w:rPr>
                <w:t>,</w:t>
              </w:r>
            </w:ins>
            <w:r w:rsidR="008B4FEB"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 </w:t>
            </w:r>
            <w:ins w:id="52" w:author="Author" w:date="2020-11-11T19:37:00Z">
              <w:r w:rsidR="00BB6987">
                <w:rPr>
                  <w:rFonts w:ascii="Times New Roman" w:eastAsia="Times New Roman" w:hAnsi="Times New Roman" w:cs="Times New Roman"/>
                  <w:sz w:val="20"/>
                  <w:szCs w:val="20"/>
                  <w:lang w:eastAsia="ko-KR"/>
                </w:rPr>
                <w:t>one</w:t>
              </w:r>
            </w:ins>
            <w:del w:id="53" w:author="Author" w:date="2020-11-11T19:36:00Z">
              <w:r w:rsidR="00996CE6" w:rsidRPr="006E2BD6" w:rsidDel="00BB6987">
                <w:rPr>
                  <w:rFonts w:ascii="Times New Roman" w:eastAsia="Times New Roman" w:hAnsi="Times New Roman" w:cs="Times New Roman"/>
                  <w:sz w:val="20"/>
                  <w:szCs w:val="20"/>
                  <w:lang w:eastAsia="ko-KR"/>
                </w:rPr>
                <w:delText>1</w:delText>
              </w:r>
            </w:del>
            <w:r w:rsidR="00BD7F4D"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 session</w:t>
            </w:r>
            <w:del w:id="54" w:author="Author" w:date="2020-11-11T19:37:00Z">
              <w:r w:rsidR="00BD7F4D" w:rsidRPr="006E2BD6" w:rsidDel="00BB6987">
                <w:rPr>
                  <w:rFonts w:ascii="Times New Roman" w:eastAsia="Times New Roman" w:hAnsi="Times New Roman" w:cs="Times New Roman"/>
                  <w:sz w:val="20"/>
                  <w:szCs w:val="20"/>
                  <w:lang w:eastAsia="ko-KR"/>
                </w:rPr>
                <w:delText>s</w:delText>
              </w:r>
            </w:del>
            <w:r w:rsidR="00BD7F4D"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 per </w:t>
            </w:r>
            <w:r w:rsidR="007729ED"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2</w:t>
            </w:r>
            <w:del w:id="55" w:author="Author" w:date="2020-11-11T19:37:00Z">
              <w:r w:rsidR="007729ED" w:rsidRPr="006E2BD6" w:rsidDel="00BB6987">
                <w:rPr>
                  <w:rFonts w:ascii="Times New Roman" w:eastAsia="Times New Roman" w:hAnsi="Times New Roman" w:cs="Times New Roman"/>
                  <w:sz w:val="20"/>
                  <w:szCs w:val="20"/>
                  <w:lang w:eastAsia="ko-KR"/>
                </w:rPr>
                <w:delText>~</w:delText>
              </w:r>
            </w:del>
            <w:ins w:id="56" w:author="Author" w:date="2020-11-11T19:37:00Z">
              <w:r w:rsidR="00BB6987">
                <w:rPr>
                  <w:rFonts w:ascii="Times New Roman" w:eastAsia="Times New Roman" w:hAnsi="Times New Roman" w:cs="Times New Roman"/>
                  <w:sz w:val="20"/>
                  <w:szCs w:val="20"/>
                  <w:lang w:eastAsia="ko-KR"/>
                </w:rPr>
                <w:t>–</w:t>
              </w:r>
            </w:ins>
            <w:r w:rsidR="007729ED"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3 </w:t>
            </w:r>
            <w:r w:rsidR="00BD7F4D"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week</w:t>
            </w:r>
            <w:r w:rsidR="007729ED"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s</w:t>
            </w:r>
            <w:ins w:id="57" w:author="Author" w:date="2020-11-11T19:37:00Z">
              <w:r w:rsidR="00BB6987">
                <w:rPr>
                  <w:rFonts w:ascii="Times New Roman" w:eastAsia="Times New Roman" w:hAnsi="Times New Roman" w:cs="Times New Roman"/>
                  <w:sz w:val="20"/>
                  <w:szCs w:val="20"/>
                  <w:lang w:eastAsia="ko-KR"/>
                </w:rPr>
                <w:t>.</w:t>
              </w:r>
            </w:ins>
          </w:p>
        </w:tc>
      </w:tr>
      <w:tr w:rsidR="006E2BD6" w:rsidRPr="006E2BD6" w14:paraId="20FE96CC" w14:textId="77777777" w:rsidTr="004A14B9">
        <w:tc>
          <w:tcPr>
            <w:tcW w:w="1314" w:type="pct"/>
            <w:vMerge w:val="restart"/>
            <w:shd w:val="clear" w:color="auto" w:fill="FFFFFF" w:themeFill="background1"/>
            <w:hideMark/>
          </w:tcPr>
          <w:p w14:paraId="376E33C2" w14:textId="77777777" w:rsidR="002C620F" w:rsidRPr="006E2BD6" w:rsidRDefault="002C620F" w:rsidP="008B4FE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E2B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4. Other components of treatment</w:t>
            </w:r>
            <w:r w:rsidRPr="006E2BD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  </w:t>
            </w:r>
            <w:r w:rsidRPr="006E2BD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br/>
            </w:r>
            <w:r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    </w:t>
            </w:r>
          </w:p>
        </w:tc>
        <w:tc>
          <w:tcPr>
            <w:tcW w:w="3686" w:type="pct"/>
            <w:shd w:val="clear" w:color="auto" w:fill="FFFFFF" w:themeFill="background1"/>
            <w:hideMark/>
          </w:tcPr>
          <w:p w14:paraId="19C47664" w14:textId="5F024E8F" w:rsidR="002C620F" w:rsidRPr="006E2BD6" w:rsidRDefault="002C620F" w:rsidP="007729E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a) Details of other interventions administered to the acupuncture group (e.g. moxibustion, cupping, herbs, exercises, lifestyle advice)</w:t>
            </w:r>
            <w:del w:id="58" w:author="Author" w:date="2020-11-11T19:37:00Z">
              <w:r w:rsidRPr="006E2BD6" w:rsidDel="00641C5F">
                <w:rPr>
                  <w:rFonts w:ascii="Times New Roman" w:eastAsia="Times New Roman" w:hAnsi="Times New Roman" w:cs="Times New Roman"/>
                  <w:sz w:val="20"/>
                  <w:szCs w:val="20"/>
                  <w:lang w:eastAsia="ko-KR"/>
                </w:rPr>
                <w:delText xml:space="preserve"> </w:delText>
              </w:r>
            </w:del>
            <w:r w:rsidR="007729ED"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: Case</w:t>
            </w:r>
            <w:ins w:id="59" w:author="Author" w:date="2020-11-11T19:37:00Z">
              <w:r w:rsidR="00641C5F">
                <w:rPr>
                  <w:rFonts w:ascii="Times New Roman" w:eastAsia="Times New Roman" w:hAnsi="Times New Roman" w:cs="Times New Roman"/>
                  <w:sz w:val="20"/>
                  <w:szCs w:val="20"/>
                  <w:lang w:eastAsia="ko-KR"/>
                </w:rPr>
                <w:t xml:space="preserve"> </w:t>
              </w:r>
            </w:ins>
            <w:r w:rsidR="007729ED"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</w:t>
            </w:r>
            <w:del w:id="60" w:author="Author" w:date="2020-11-11T19:37:00Z">
              <w:r w:rsidR="007729ED" w:rsidRPr="006E2BD6" w:rsidDel="00641C5F">
                <w:rPr>
                  <w:rFonts w:ascii="Times New Roman" w:eastAsia="Times New Roman" w:hAnsi="Times New Roman" w:cs="Times New Roman"/>
                  <w:sz w:val="20"/>
                  <w:szCs w:val="20"/>
                  <w:lang w:eastAsia="ko-KR"/>
                </w:rPr>
                <w:delText>;</w:delText>
              </w:r>
            </w:del>
            <w:ins w:id="61" w:author="Author" w:date="2020-11-11T19:37:00Z">
              <w:r w:rsidR="00641C5F">
                <w:rPr>
                  <w:rFonts w:ascii="Times New Roman" w:eastAsia="Times New Roman" w:hAnsi="Times New Roman" w:cs="Times New Roman"/>
                  <w:sz w:val="20"/>
                  <w:szCs w:val="20"/>
                  <w:lang w:eastAsia="ko-KR"/>
                </w:rPr>
                <w:t>:</w:t>
              </w:r>
            </w:ins>
            <w:r w:rsidR="007729ED"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 manual therapy. Case</w:t>
            </w:r>
            <w:ins w:id="62" w:author="Author" w:date="2020-11-11T19:37:00Z">
              <w:r w:rsidR="00641C5F">
                <w:rPr>
                  <w:rFonts w:ascii="Times New Roman" w:eastAsia="Times New Roman" w:hAnsi="Times New Roman" w:cs="Times New Roman"/>
                  <w:sz w:val="20"/>
                  <w:szCs w:val="20"/>
                  <w:lang w:eastAsia="ko-KR"/>
                </w:rPr>
                <w:t xml:space="preserve"> </w:t>
              </w:r>
            </w:ins>
            <w:r w:rsidR="007729ED"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2</w:t>
            </w:r>
            <w:del w:id="63" w:author="Author" w:date="2020-11-11T19:37:00Z">
              <w:r w:rsidR="007729ED" w:rsidRPr="006E2BD6" w:rsidDel="00641C5F">
                <w:rPr>
                  <w:rFonts w:ascii="Times New Roman" w:eastAsia="Times New Roman" w:hAnsi="Times New Roman" w:cs="Times New Roman"/>
                  <w:sz w:val="20"/>
                  <w:szCs w:val="20"/>
                  <w:lang w:eastAsia="ko-KR"/>
                </w:rPr>
                <w:delText>;</w:delText>
              </w:r>
            </w:del>
            <w:ins w:id="64" w:author="Author" w:date="2020-11-11T19:37:00Z">
              <w:r w:rsidR="00641C5F">
                <w:rPr>
                  <w:rFonts w:ascii="Times New Roman" w:eastAsia="Times New Roman" w:hAnsi="Times New Roman" w:cs="Times New Roman"/>
                  <w:sz w:val="20"/>
                  <w:szCs w:val="20"/>
                  <w:lang w:eastAsia="ko-KR"/>
                </w:rPr>
                <w:t>:</w:t>
              </w:r>
            </w:ins>
            <w:r w:rsidR="007729ED"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 acupuncture.</w:t>
            </w:r>
          </w:p>
        </w:tc>
      </w:tr>
      <w:tr w:rsidR="006E2BD6" w:rsidRPr="006E2BD6" w14:paraId="6E7E88F4" w14:textId="77777777" w:rsidTr="004A14B9">
        <w:tc>
          <w:tcPr>
            <w:tcW w:w="1314" w:type="pct"/>
            <w:vMerge/>
            <w:shd w:val="clear" w:color="auto" w:fill="FFFFFF" w:themeFill="background1"/>
            <w:vAlign w:val="center"/>
            <w:hideMark/>
          </w:tcPr>
          <w:p w14:paraId="61EBD9FD" w14:textId="77777777" w:rsidR="002C620F" w:rsidRPr="006E2BD6" w:rsidRDefault="002C620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86" w:type="pct"/>
            <w:shd w:val="clear" w:color="auto" w:fill="FFFFFF" w:themeFill="background1"/>
            <w:hideMark/>
          </w:tcPr>
          <w:p w14:paraId="30169C7F" w14:textId="173A3A1F" w:rsidR="002C620F" w:rsidRPr="006E2BD6" w:rsidRDefault="002C620F" w:rsidP="007729E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4b) Setting and context of treatment, including instructions to practitioners, and information and explanations to patients</w:t>
            </w:r>
            <w:del w:id="65" w:author="Author" w:date="2020-11-11T19:37:00Z">
              <w:r w:rsidRPr="006E2BD6" w:rsidDel="00222416">
                <w:rPr>
                  <w:rFonts w:ascii="Times New Roman" w:eastAsia="Times New Roman" w:hAnsi="Times New Roman" w:cs="Times New Roman"/>
                  <w:sz w:val="20"/>
                  <w:szCs w:val="20"/>
                </w:rPr>
                <w:delText xml:space="preserve"> </w:delText>
              </w:r>
            </w:del>
            <w:r w:rsidR="00BD7F4D" w:rsidRPr="006E2BD6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: </w:t>
            </w:r>
            <w:r w:rsidR="004A14B9" w:rsidRPr="006E2BD6">
              <w:rPr>
                <w:rFonts w:ascii="Times New Roman" w:eastAsia="New Gulim" w:hAnsi="Times New Roman" w:cs="Times New Roman"/>
                <w:sz w:val="20"/>
                <w:szCs w:val="20"/>
              </w:rPr>
              <w:t xml:space="preserve">Before each treatment, the </w:t>
            </w:r>
            <w:r w:rsidR="007729ED" w:rsidRPr="006E2BD6">
              <w:rPr>
                <w:rFonts w:ascii="Times New Roman" w:eastAsia="New Gulim" w:hAnsi="Times New Roman" w:cs="Times New Roman"/>
                <w:sz w:val="20"/>
                <w:szCs w:val="20"/>
              </w:rPr>
              <w:t>doctor of Korean medicine</w:t>
            </w:r>
            <w:r w:rsidR="004A14B9" w:rsidRPr="006E2BD6">
              <w:rPr>
                <w:rFonts w:ascii="Times New Roman" w:eastAsia="New Gulim" w:hAnsi="Times New Roman" w:cs="Times New Roman"/>
                <w:sz w:val="20"/>
                <w:szCs w:val="20"/>
              </w:rPr>
              <w:t xml:space="preserve"> measured</w:t>
            </w:r>
            <w:r w:rsidR="007729ED" w:rsidRPr="006E2BD6">
              <w:rPr>
                <w:rFonts w:ascii="Times New Roman" w:eastAsia="New Gulim" w:hAnsi="Times New Roman" w:cs="Times New Roman"/>
                <w:sz w:val="20"/>
                <w:szCs w:val="20"/>
              </w:rPr>
              <w:t xml:space="preserve"> the range of motion of</w:t>
            </w:r>
            <w:ins w:id="66" w:author="Author" w:date="2020-11-11T19:37:00Z">
              <w:r w:rsidR="00222416">
                <w:rPr>
                  <w:rFonts w:ascii="Times New Roman" w:eastAsia="New Gulim" w:hAnsi="Times New Roman" w:cs="Times New Roman"/>
                  <w:sz w:val="20"/>
                  <w:szCs w:val="20"/>
                </w:rPr>
                <w:t xml:space="preserve"> the</w:t>
              </w:r>
            </w:ins>
            <w:r w:rsidR="007729ED" w:rsidRPr="006E2BD6">
              <w:rPr>
                <w:rFonts w:ascii="Times New Roman" w:eastAsia="New Gulim" w:hAnsi="Times New Roman" w:cs="Times New Roman"/>
                <w:sz w:val="20"/>
                <w:szCs w:val="20"/>
              </w:rPr>
              <w:t xml:space="preserve"> joint</w:t>
            </w:r>
            <w:r w:rsidR="004A14B9" w:rsidRPr="006E2BD6">
              <w:rPr>
                <w:rFonts w:ascii="Times New Roman" w:eastAsia="New Gulim" w:hAnsi="Times New Roman" w:cs="Times New Roman"/>
                <w:sz w:val="20"/>
                <w:szCs w:val="20"/>
              </w:rPr>
              <w:t>. Patie</w:t>
            </w:r>
            <w:r w:rsidR="007729ED" w:rsidRPr="006E2BD6">
              <w:rPr>
                <w:rFonts w:ascii="Times New Roman" w:eastAsia="New Gulim" w:hAnsi="Times New Roman" w:cs="Times New Roman"/>
                <w:sz w:val="20"/>
                <w:szCs w:val="20"/>
              </w:rPr>
              <w:t>nts were informed that</w:t>
            </w:r>
            <w:r w:rsidR="004A14B9" w:rsidRPr="006E2BD6">
              <w:rPr>
                <w:rFonts w:ascii="Times New Roman" w:eastAsia="New Gulim" w:hAnsi="Times New Roman" w:cs="Times New Roman"/>
                <w:sz w:val="20"/>
                <w:szCs w:val="20"/>
              </w:rPr>
              <w:t xml:space="preserve"> pain may occur after treatment.</w:t>
            </w:r>
          </w:p>
        </w:tc>
      </w:tr>
      <w:tr w:rsidR="006E2BD6" w:rsidRPr="006E2BD6" w14:paraId="3DA933C5" w14:textId="77777777" w:rsidTr="004A14B9">
        <w:tc>
          <w:tcPr>
            <w:tcW w:w="1314" w:type="pct"/>
            <w:shd w:val="clear" w:color="auto" w:fill="FFFFFF" w:themeFill="background1"/>
            <w:hideMark/>
          </w:tcPr>
          <w:p w14:paraId="0758EA29" w14:textId="77777777" w:rsidR="002C620F" w:rsidRPr="006E2BD6" w:rsidRDefault="002C620F" w:rsidP="008B4FE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E2B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t>5. Practitioner background  </w:t>
            </w:r>
            <w:r w:rsidRPr="006E2B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br/>
            </w:r>
            <w:r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    </w:t>
            </w:r>
          </w:p>
        </w:tc>
        <w:tc>
          <w:tcPr>
            <w:tcW w:w="3686" w:type="pct"/>
            <w:shd w:val="clear" w:color="auto" w:fill="FFFFFF" w:themeFill="background1"/>
            <w:hideMark/>
          </w:tcPr>
          <w:p w14:paraId="791BE18F" w14:textId="4D2BB7D7" w:rsidR="002C620F" w:rsidRPr="006E2BD6" w:rsidRDefault="002C620F" w:rsidP="007729ED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6E2BD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ko-KR"/>
              </w:rPr>
              <w:t>5) Description of participating acupuncturists (qualification or professional affiliation, years in acupuncture practice, other relevant experience)</w:t>
            </w:r>
            <w:r w:rsidR="008B4FEB" w:rsidRPr="006E2BD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ko-KR"/>
              </w:rPr>
              <w:t xml:space="preserve"> : </w:t>
            </w:r>
            <w:r w:rsidR="007729ED" w:rsidRPr="006E2BD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ko-KR"/>
              </w:rPr>
              <w:t>Case 1</w:t>
            </w:r>
            <w:del w:id="67" w:author="Author" w:date="2020-11-11T19:37:00Z">
              <w:r w:rsidR="007729ED" w:rsidRPr="006E2BD6" w:rsidDel="00534818">
                <w:rPr>
                  <w:rFonts w:ascii="Times New Roman" w:eastAsia="Times New Roman" w:hAnsi="Times New Roman" w:cs="Times New Roman"/>
                  <w:bCs/>
                  <w:sz w:val="20"/>
                  <w:szCs w:val="20"/>
                  <w:lang w:eastAsia="ko-KR"/>
                </w:rPr>
                <w:delText>;</w:delText>
              </w:r>
            </w:del>
            <w:ins w:id="68" w:author="Author" w:date="2020-11-11T19:37:00Z">
              <w:r w:rsidR="00534818">
                <w:rPr>
                  <w:rFonts w:ascii="Times New Roman" w:eastAsia="Times New Roman" w:hAnsi="Times New Roman" w:cs="Times New Roman"/>
                  <w:bCs/>
                  <w:sz w:val="20"/>
                  <w:szCs w:val="20"/>
                  <w:lang w:eastAsia="ko-KR"/>
                </w:rPr>
                <w:t>:</w:t>
              </w:r>
            </w:ins>
            <w:r w:rsidR="007729ED" w:rsidRPr="006E2BD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ko-KR"/>
              </w:rPr>
              <w:t xml:space="preserve"> </w:t>
            </w:r>
            <w:r w:rsidR="004A14B9" w:rsidRPr="006E2BD6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 xml:space="preserve">After graduating from a </w:t>
            </w:r>
            <w:del w:id="69" w:author="Author" w:date="2020-11-11T19:37:00Z">
              <w:r w:rsidR="004A14B9" w:rsidRPr="006E2BD6" w:rsidDel="00534818">
                <w:rPr>
                  <w:rFonts w:ascii="Times New Roman" w:hAnsi="Times New Roman" w:cs="Times New Roman"/>
                  <w:bCs/>
                  <w:sz w:val="20"/>
                  <w:szCs w:val="20"/>
                  <w:lang w:eastAsia="ko-KR"/>
                </w:rPr>
                <w:delText>six</w:delText>
              </w:r>
            </w:del>
            <w:ins w:id="70" w:author="Author" w:date="2020-11-11T19:37:00Z">
              <w:r w:rsidR="00534818">
                <w:rPr>
                  <w:rFonts w:ascii="Times New Roman" w:hAnsi="Times New Roman" w:cs="Times New Roman"/>
                  <w:bCs/>
                  <w:sz w:val="20"/>
                  <w:szCs w:val="20"/>
                  <w:lang w:eastAsia="ko-KR"/>
                </w:rPr>
                <w:t>6</w:t>
              </w:r>
            </w:ins>
            <w:r w:rsidR="004A14B9" w:rsidRPr="006E2BD6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 xml:space="preserve">-year college, the practitioner </w:t>
            </w:r>
            <w:del w:id="71" w:author="Author" w:date="2020-11-11T19:37:00Z">
              <w:r w:rsidR="004A14B9" w:rsidRPr="006E2BD6" w:rsidDel="00ED3AFA">
                <w:rPr>
                  <w:rFonts w:ascii="Times New Roman" w:hAnsi="Times New Roman" w:cs="Times New Roman"/>
                  <w:bCs/>
                  <w:sz w:val="20"/>
                  <w:szCs w:val="20"/>
                  <w:lang w:eastAsia="ko-KR"/>
                </w:rPr>
                <w:delText xml:space="preserve">got </w:delText>
              </w:r>
            </w:del>
            <w:ins w:id="72" w:author="Author" w:date="2020-11-11T19:37:00Z">
              <w:r w:rsidR="00ED3AFA">
                <w:rPr>
                  <w:rFonts w:ascii="Times New Roman" w:hAnsi="Times New Roman" w:cs="Times New Roman"/>
                  <w:bCs/>
                  <w:sz w:val="20"/>
                  <w:szCs w:val="20"/>
                  <w:lang w:eastAsia="ko-KR"/>
                </w:rPr>
                <w:t>received</w:t>
              </w:r>
              <w:r w:rsidR="00ED3AFA" w:rsidRPr="006E2BD6">
                <w:rPr>
                  <w:rFonts w:ascii="Times New Roman" w:hAnsi="Times New Roman" w:cs="Times New Roman"/>
                  <w:bCs/>
                  <w:sz w:val="20"/>
                  <w:szCs w:val="20"/>
                  <w:lang w:eastAsia="ko-KR"/>
                </w:rPr>
                <w:t xml:space="preserve"> </w:t>
              </w:r>
            </w:ins>
            <w:r w:rsidR="004A14B9" w:rsidRPr="006E2BD6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 xml:space="preserve">a Korean Medicine Doctor license and has </w:t>
            </w:r>
            <w:ins w:id="73" w:author="Author" w:date="2020-11-11T19:38:00Z">
              <w:r w:rsidR="00ED3AFA" w:rsidRPr="006E2BD6">
                <w:rPr>
                  <w:rFonts w:ascii="Times New Roman" w:hAnsi="Times New Roman" w:cs="Times New Roman"/>
                  <w:bCs/>
                  <w:sz w:val="20"/>
                  <w:szCs w:val="20"/>
                  <w:lang w:eastAsia="ko-KR"/>
                </w:rPr>
                <w:t>6 years</w:t>
              </w:r>
              <w:r w:rsidR="00ED3AFA" w:rsidRPr="006E2BD6">
                <w:rPr>
                  <w:rFonts w:ascii="Times New Roman" w:hAnsi="Times New Roman" w:cs="Times New Roman"/>
                  <w:bCs/>
                  <w:sz w:val="20"/>
                  <w:szCs w:val="20"/>
                  <w:lang w:eastAsia="ko-KR"/>
                </w:rPr>
                <w:t xml:space="preserve"> </w:t>
              </w:r>
              <w:r w:rsidR="00ED3AFA">
                <w:rPr>
                  <w:rFonts w:ascii="Times New Roman" w:hAnsi="Times New Roman" w:cs="Times New Roman"/>
                  <w:bCs/>
                  <w:sz w:val="20"/>
                  <w:szCs w:val="20"/>
                  <w:lang w:eastAsia="ko-KR"/>
                </w:rPr>
                <w:t xml:space="preserve">of </w:t>
              </w:r>
            </w:ins>
            <w:r w:rsidR="004A14B9" w:rsidRPr="006E2BD6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 xml:space="preserve">experience in </w:t>
            </w:r>
            <w:r w:rsidR="007729ED" w:rsidRPr="006E2BD6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acupotomy practice</w:t>
            </w:r>
            <w:del w:id="74" w:author="Author" w:date="2020-11-11T19:38:00Z">
              <w:r w:rsidR="007729ED" w:rsidRPr="006E2BD6" w:rsidDel="00ED3AFA">
                <w:rPr>
                  <w:rFonts w:ascii="Times New Roman" w:hAnsi="Times New Roman" w:cs="Times New Roman"/>
                  <w:bCs/>
                  <w:sz w:val="20"/>
                  <w:szCs w:val="20"/>
                  <w:lang w:eastAsia="ko-KR"/>
                </w:rPr>
                <w:delText xml:space="preserve"> for 6</w:delText>
              </w:r>
              <w:r w:rsidR="004A14B9" w:rsidRPr="006E2BD6" w:rsidDel="00ED3AFA">
                <w:rPr>
                  <w:rFonts w:ascii="Times New Roman" w:hAnsi="Times New Roman" w:cs="Times New Roman"/>
                  <w:bCs/>
                  <w:sz w:val="20"/>
                  <w:szCs w:val="20"/>
                  <w:lang w:eastAsia="ko-KR"/>
                </w:rPr>
                <w:delText xml:space="preserve"> years</w:delText>
              </w:r>
            </w:del>
            <w:r w:rsidR="004A14B9" w:rsidRPr="006E2BD6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.</w:t>
            </w:r>
            <w:r w:rsidR="007729ED" w:rsidRPr="006E2BD6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 xml:space="preserve"> </w:t>
            </w:r>
            <w:r w:rsidR="007729ED" w:rsidRPr="006E2BD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ko-KR"/>
              </w:rPr>
              <w:t>Case 2</w:t>
            </w:r>
            <w:del w:id="75" w:author="Author" w:date="2020-11-11T19:38:00Z">
              <w:r w:rsidR="007729ED" w:rsidRPr="006E2BD6" w:rsidDel="00ED3AFA">
                <w:rPr>
                  <w:rFonts w:ascii="Times New Roman" w:eastAsia="Times New Roman" w:hAnsi="Times New Roman" w:cs="Times New Roman"/>
                  <w:bCs/>
                  <w:sz w:val="20"/>
                  <w:szCs w:val="20"/>
                  <w:lang w:eastAsia="ko-KR"/>
                </w:rPr>
                <w:delText>;</w:delText>
              </w:r>
            </w:del>
            <w:ins w:id="76" w:author="Author" w:date="2020-11-11T19:38:00Z">
              <w:r w:rsidR="00ED3AFA">
                <w:rPr>
                  <w:rFonts w:ascii="Times New Roman" w:eastAsia="Times New Roman" w:hAnsi="Times New Roman" w:cs="Times New Roman"/>
                  <w:bCs/>
                  <w:sz w:val="20"/>
                  <w:szCs w:val="20"/>
                  <w:lang w:eastAsia="ko-KR"/>
                </w:rPr>
                <w:t>:</w:t>
              </w:r>
            </w:ins>
            <w:r w:rsidR="007729ED" w:rsidRPr="006E2BD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ko-KR"/>
              </w:rPr>
              <w:t xml:space="preserve"> </w:t>
            </w:r>
            <w:r w:rsidR="007729ED" w:rsidRPr="006E2BD6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 xml:space="preserve">After graduating from a </w:t>
            </w:r>
            <w:del w:id="77" w:author="Author" w:date="2020-11-11T19:38:00Z">
              <w:r w:rsidR="007729ED" w:rsidRPr="006E2BD6" w:rsidDel="00ED3AFA">
                <w:rPr>
                  <w:rFonts w:ascii="Times New Roman" w:hAnsi="Times New Roman" w:cs="Times New Roman"/>
                  <w:bCs/>
                  <w:sz w:val="20"/>
                  <w:szCs w:val="20"/>
                  <w:lang w:eastAsia="ko-KR"/>
                </w:rPr>
                <w:delText>six</w:delText>
              </w:r>
            </w:del>
            <w:ins w:id="78" w:author="Author" w:date="2020-11-11T19:38:00Z">
              <w:r w:rsidR="00ED3AFA">
                <w:rPr>
                  <w:rFonts w:ascii="Times New Roman" w:hAnsi="Times New Roman" w:cs="Times New Roman"/>
                  <w:bCs/>
                  <w:sz w:val="20"/>
                  <w:szCs w:val="20"/>
                  <w:lang w:eastAsia="ko-KR"/>
                </w:rPr>
                <w:t>6</w:t>
              </w:r>
            </w:ins>
            <w:r w:rsidR="007729ED" w:rsidRPr="006E2BD6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 xml:space="preserve">-year college, the practitioner </w:t>
            </w:r>
            <w:del w:id="79" w:author="Author" w:date="2020-11-11T19:38:00Z">
              <w:r w:rsidR="007729ED" w:rsidRPr="006E2BD6" w:rsidDel="00ED3AFA">
                <w:rPr>
                  <w:rFonts w:ascii="Times New Roman" w:hAnsi="Times New Roman" w:cs="Times New Roman"/>
                  <w:bCs/>
                  <w:sz w:val="20"/>
                  <w:szCs w:val="20"/>
                  <w:lang w:eastAsia="ko-KR"/>
                </w:rPr>
                <w:delText xml:space="preserve">got </w:delText>
              </w:r>
            </w:del>
            <w:ins w:id="80" w:author="Author" w:date="2020-11-11T19:38:00Z">
              <w:r w:rsidR="00ED3AFA">
                <w:rPr>
                  <w:rFonts w:ascii="Times New Roman" w:hAnsi="Times New Roman" w:cs="Times New Roman"/>
                  <w:bCs/>
                  <w:sz w:val="20"/>
                  <w:szCs w:val="20"/>
                  <w:lang w:eastAsia="ko-KR"/>
                </w:rPr>
                <w:t>received</w:t>
              </w:r>
              <w:r w:rsidR="00ED3AFA" w:rsidRPr="006E2BD6">
                <w:rPr>
                  <w:rFonts w:ascii="Times New Roman" w:hAnsi="Times New Roman" w:cs="Times New Roman"/>
                  <w:bCs/>
                  <w:sz w:val="20"/>
                  <w:szCs w:val="20"/>
                  <w:lang w:eastAsia="ko-KR"/>
                </w:rPr>
                <w:t xml:space="preserve"> </w:t>
              </w:r>
            </w:ins>
            <w:r w:rsidR="007729ED" w:rsidRPr="006E2BD6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 xml:space="preserve">a Korean Medicine Doctor license and has </w:t>
            </w:r>
            <w:ins w:id="81" w:author="Author" w:date="2020-11-11T19:38:00Z">
              <w:r w:rsidR="00ED3AFA" w:rsidRPr="006E2BD6">
                <w:rPr>
                  <w:rFonts w:ascii="Times New Roman" w:hAnsi="Times New Roman" w:cs="Times New Roman"/>
                  <w:bCs/>
                  <w:sz w:val="20"/>
                  <w:szCs w:val="20"/>
                  <w:lang w:eastAsia="ko-KR"/>
                </w:rPr>
                <w:t>8 years</w:t>
              </w:r>
              <w:r w:rsidR="00ED3AFA" w:rsidRPr="006E2BD6">
                <w:rPr>
                  <w:rFonts w:ascii="Times New Roman" w:hAnsi="Times New Roman" w:cs="Times New Roman"/>
                  <w:bCs/>
                  <w:sz w:val="20"/>
                  <w:szCs w:val="20"/>
                  <w:lang w:eastAsia="ko-KR"/>
                </w:rPr>
                <w:t xml:space="preserve"> </w:t>
              </w:r>
              <w:r w:rsidR="00ED3AFA">
                <w:rPr>
                  <w:rFonts w:ascii="Times New Roman" w:hAnsi="Times New Roman" w:cs="Times New Roman"/>
                  <w:bCs/>
                  <w:sz w:val="20"/>
                  <w:szCs w:val="20"/>
                  <w:lang w:eastAsia="ko-KR"/>
                </w:rPr>
                <w:t xml:space="preserve">of </w:t>
              </w:r>
            </w:ins>
            <w:r w:rsidR="007729ED" w:rsidRPr="006E2BD6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experience in acupotomy practice</w:t>
            </w:r>
            <w:del w:id="82" w:author="Author" w:date="2020-11-11T19:38:00Z">
              <w:r w:rsidR="007729ED" w:rsidRPr="006E2BD6" w:rsidDel="00ED3AFA">
                <w:rPr>
                  <w:rFonts w:ascii="Times New Roman" w:hAnsi="Times New Roman" w:cs="Times New Roman"/>
                  <w:bCs/>
                  <w:sz w:val="20"/>
                  <w:szCs w:val="20"/>
                  <w:lang w:eastAsia="ko-KR"/>
                </w:rPr>
                <w:delText xml:space="preserve"> for 8 years</w:delText>
              </w:r>
            </w:del>
            <w:r w:rsidR="007729ED" w:rsidRPr="006E2BD6">
              <w:rPr>
                <w:rFonts w:ascii="Times New Roman" w:hAnsi="Times New Roman" w:cs="Times New Roman"/>
                <w:bCs/>
                <w:sz w:val="20"/>
                <w:szCs w:val="20"/>
                <w:lang w:eastAsia="ko-KR"/>
              </w:rPr>
              <w:t>.</w:t>
            </w:r>
          </w:p>
        </w:tc>
      </w:tr>
      <w:tr w:rsidR="006E2BD6" w:rsidRPr="006E2BD6" w14:paraId="712B6675" w14:textId="77777777" w:rsidTr="004A14B9">
        <w:tc>
          <w:tcPr>
            <w:tcW w:w="1314" w:type="pct"/>
            <w:vMerge w:val="restart"/>
            <w:shd w:val="clear" w:color="auto" w:fill="FFFFFF" w:themeFill="background1"/>
            <w:hideMark/>
          </w:tcPr>
          <w:p w14:paraId="1F33DA1F" w14:textId="77777777" w:rsidR="002C620F" w:rsidRPr="006E2BD6" w:rsidRDefault="002C620F" w:rsidP="008B4FE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E2BD6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  <w:t>6. Control or comparator interventions</w:t>
            </w:r>
            <w:r w:rsidRPr="006E2BD6"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en-GB"/>
              </w:rPr>
              <w:br/>
            </w:r>
            <w:r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    </w:t>
            </w:r>
          </w:p>
        </w:tc>
        <w:tc>
          <w:tcPr>
            <w:tcW w:w="3686" w:type="pct"/>
            <w:shd w:val="clear" w:color="auto" w:fill="FFFFFF" w:themeFill="background1"/>
            <w:hideMark/>
          </w:tcPr>
          <w:p w14:paraId="23438AAA" w14:textId="0A94D885" w:rsidR="002C620F" w:rsidRPr="006E2BD6" w:rsidRDefault="002C620F" w:rsidP="003F6E21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a) Rationale for the control or comparator in the context of the research question, with sources that justify this choice</w:t>
            </w:r>
            <w:del w:id="83" w:author="Author" w:date="2020-11-11T19:38:00Z">
              <w:r w:rsidRPr="006E2BD6" w:rsidDel="00ED3AFA">
                <w:rPr>
                  <w:rFonts w:ascii="Times New Roman" w:eastAsia="Times New Roman" w:hAnsi="Times New Roman" w:cs="Times New Roman"/>
                  <w:bCs/>
                  <w:sz w:val="20"/>
                  <w:szCs w:val="20"/>
                  <w:lang w:eastAsia="ko-KR"/>
                </w:rPr>
                <w:delText xml:space="preserve"> </w:delText>
              </w:r>
              <w:r w:rsidR="008B4FEB" w:rsidRPr="006E2BD6" w:rsidDel="00ED3AFA">
                <w:rPr>
                  <w:rFonts w:ascii="Times New Roman" w:eastAsia="Times New Roman" w:hAnsi="Times New Roman" w:cs="Times New Roman"/>
                  <w:bCs/>
                  <w:sz w:val="20"/>
                  <w:szCs w:val="20"/>
                  <w:lang w:eastAsia="ko-KR"/>
                </w:rPr>
                <w:delText xml:space="preserve"> </w:delText>
              </w:r>
            </w:del>
            <w:r w:rsidR="008B4FEB" w:rsidRPr="006E2BD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ko-KR"/>
              </w:rPr>
              <w:t xml:space="preserve">: </w:t>
            </w:r>
            <w:r w:rsidR="004A14B9" w:rsidRPr="006E2BD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ko-KR"/>
              </w:rPr>
              <w:t xml:space="preserve">Not applicable because </w:t>
            </w:r>
            <w:del w:id="84" w:author="Author" w:date="2020-11-11T19:39:00Z">
              <w:r w:rsidR="004A14B9" w:rsidRPr="006E2BD6" w:rsidDel="00224AB7">
                <w:rPr>
                  <w:rFonts w:ascii="Times New Roman" w:eastAsia="Times New Roman" w:hAnsi="Times New Roman" w:cs="Times New Roman"/>
                  <w:bCs/>
                  <w:sz w:val="20"/>
                  <w:szCs w:val="20"/>
                  <w:lang w:eastAsia="ko-KR"/>
                </w:rPr>
                <w:delText xml:space="preserve">it </w:delText>
              </w:r>
            </w:del>
            <w:ins w:id="85" w:author="Author" w:date="2020-11-11T19:39:00Z">
              <w:r w:rsidR="00224AB7">
                <w:rPr>
                  <w:rFonts w:ascii="Times New Roman" w:eastAsia="Times New Roman" w:hAnsi="Times New Roman" w:cs="Times New Roman"/>
                  <w:bCs/>
                  <w:sz w:val="20"/>
                  <w:szCs w:val="20"/>
                  <w:lang w:eastAsia="ko-KR"/>
                </w:rPr>
                <w:t>this</w:t>
              </w:r>
              <w:r w:rsidR="00224AB7" w:rsidRPr="006E2BD6">
                <w:rPr>
                  <w:rFonts w:ascii="Times New Roman" w:eastAsia="Times New Roman" w:hAnsi="Times New Roman" w:cs="Times New Roman"/>
                  <w:bCs/>
                  <w:sz w:val="20"/>
                  <w:szCs w:val="20"/>
                  <w:lang w:eastAsia="ko-KR"/>
                </w:rPr>
                <w:t xml:space="preserve"> </w:t>
              </w:r>
            </w:ins>
            <w:r w:rsidR="004A14B9" w:rsidRPr="006E2BD6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ko-KR"/>
              </w:rPr>
              <w:t>is a case report</w:t>
            </w:r>
            <w:ins w:id="86" w:author="Author" w:date="2020-11-11T19:38:00Z">
              <w:r w:rsidR="00ED3AFA">
                <w:rPr>
                  <w:rFonts w:ascii="Times New Roman" w:eastAsia="Times New Roman" w:hAnsi="Times New Roman" w:cs="Times New Roman"/>
                  <w:bCs/>
                  <w:sz w:val="20"/>
                  <w:szCs w:val="20"/>
                  <w:lang w:eastAsia="ko-KR"/>
                </w:rPr>
                <w:t>.</w:t>
              </w:r>
            </w:ins>
          </w:p>
        </w:tc>
      </w:tr>
      <w:tr w:rsidR="006E2BD6" w:rsidRPr="006E2BD6" w14:paraId="7EC9C6A0" w14:textId="77777777" w:rsidTr="004A14B9">
        <w:tc>
          <w:tcPr>
            <w:tcW w:w="1314" w:type="pct"/>
            <w:vMerge/>
            <w:shd w:val="clear" w:color="auto" w:fill="FFFFFF" w:themeFill="background1"/>
            <w:vAlign w:val="center"/>
            <w:hideMark/>
          </w:tcPr>
          <w:p w14:paraId="29069A61" w14:textId="77777777" w:rsidR="002C620F" w:rsidRPr="006E2BD6" w:rsidRDefault="002C620F" w:rsidP="003F6E2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3686" w:type="pct"/>
            <w:shd w:val="clear" w:color="auto" w:fill="FFFFFF" w:themeFill="background1"/>
            <w:hideMark/>
          </w:tcPr>
          <w:p w14:paraId="7D5D4916" w14:textId="61FE6035" w:rsidR="002C620F" w:rsidRPr="006E2BD6" w:rsidRDefault="002C620F" w:rsidP="004A14B9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6b) Precise description of the control or comparator. If sham acupuncture or any other type of acupuncture-like control is used, provide details as for Items 1 to 3 above</w:t>
            </w:r>
            <w:del w:id="87" w:author="Author" w:date="2020-11-11T19:39:00Z">
              <w:r w:rsidRPr="006E2BD6" w:rsidDel="00224AB7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>.</w:delText>
              </w:r>
              <w:r w:rsidR="004A14B9" w:rsidRPr="006E2BD6" w:rsidDel="00224AB7">
                <w:rPr>
                  <w:rFonts w:ascii="Times New Roman" w:hAnsi="Times New Roman" w:cs="Times New Roman"/>
                  <w:sz w:val="20"/>
                  <w:szCs w:val="20"/>
                </w:rPr>
                <w:delText xml:space="preserve"> </w:delText>
              </w:r>
            </w:del>
            <w:r w:rsidR="004A14B9" w:rsidRPr="006E2BD6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4A14B9"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t applicable because </w:t>
            </w:r>
            <w:del w:id="88" w:author="Author" w:date="2020-11-11T19:39:00Z">
              <w:r w:rsidR="004A14B9" w:rsidRPr="006E2BD6" w:rsidDel="00224AB7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delText xml:space="preserve">it </w:delText>
              </w:r>
            </w:del>
            <w:ins w:id="89" w:author="Author" w:date="2020-11-11T19:39:00Z">
              <w:r w:rsidR="00224AB7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t>this</w:t>
              </w:r>
              <w:r w:rsidR="00224AB7" w:rsidRPr="006E2BD6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t xml:space="preserve"> </w:t>
              </w:r>
            </w:ins>
            <w:r w:rsidR="004A14B9" w:rsidRPr="006E2BD6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is a case report</w:t>
            </w:r>
            <w:ins w:id="90" w:author="Author" w:date="2020-11-11T19:39:00Z">
              <w:r w:rsidR="00224AB7">
                <w:rPr>
                  <w:rFonts w:ascii="Times New Roman" w:eastAsia="Times New Roman" w:hAnsi="Times New Roman" w:cs="Times New Roman"/>
                  <w:sz w:val="20"/>
                  <w:szCs w:val="20"/>
                  <w:lang w:eastAsia="en-GB"/>
                </w:rPr>
                <w:t>.</w:t>
              </w:r>
            </w:ins>
          </w:p>
        </w:tc>
      </w:tr>
    </w:tbl>
    <w:p w14:paraId="1DD5EF39" w14:textId="77777777" w:rsidR="00B871EF" w:rsidRPr="006E2BD6" w:rsidRDefault="00B871EF">
      <w:r w:rsidRPr="006E2BD6">
        <w:rPr>
          <w:rFonts w:ascii="Arial" w:eastAsia="Batang" w:hAnsi="Arial" w:cs="Arial"/>
          <w:sz w:val="20"/>
          <w:szCs w:val="20"/>
        </w:rPr>
        <w:lastRenderedPageBreak/>
        <w:t xml:space="preserve">Note: This checklist, which should be read in conjunction with the explanations of the STRICTA items, is designed to replace </w:t>
      </w:r>
      <w:hyperlink r:id="rId7" w:history="1">
        <w:r w:rsidRPr="006E2BD6">
          <w:rPr>
            <w:rStyle w:val="-"/>
            <w:rFonts w:ascii="Arial" w:eastAsia="Batang" w:hAnsi="Arial" w:cs="Arial"/>
            <w:color w:val="auto"/>
            <w:sz w:val="20"/>
            <w:szCs w:val="20"/>
          </w:rPr>
          <w:t>CONSORT 2010</w:t>
        </w:r>
      </w:hyperlink>
      <w:hyperlink r:id="rId8" w:history="1">
        <w:r w:rsidRPr="006E2BD6">
          <w:rPr>
            <w:rStyle w:val="-"/>
            <w:rFonts w:ascii="Arial" w:eastAsia="Batang" w:hAnsi="Arial" w:cs="Arial"/>
            <w:color w:val="auto"/>
            <w:sz w:val="20"/>
            <w:szCs w:val="20"/>
          </w:rPr>
          <w:t>’s item 5</w:t>
        </w:r>
      </w:hyperlink>
      <w:r w:rsidRPr="006E2BD6">
        <w:rPr>
          <w:rFonts w:ascii="Arial" w:eastAsia="Batang" w:hAnsi="Arial" w:cs="Arial"/>
          <w:sz w:val="20"/>
          <w:szCs w:val="20"/>
        </w:rPr>
        <w:t xml:space="preserve"> when reporting an acupuncture trial.</w:t>
      </w:r>
    </w:p>
    <w:sectPr w:rsidR="00B871EF" w:rsidRPr="006E2BD6" w:rsidSect="00A854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E869447" w14:textId="77777777" w:rsidR="00E737D6" w:rsidRDefault="00E737D6" w:rsidP="008B4FEB">
      <w:pPr>
        <w:spacing w:after="0" w:line="240" w:lineRule="auto"/>
      </w:pPr>
      <w:r>
        <w:separator/>
      </w:r>
    </w:p>
  </w:endnote>
  <w:endnote w:type="continuationSeparator" w:id="0">
    <w:p w14:paraId="1886B673" w14:textId="77777777" w:rsidR="00E737D6" w:rsidRDefault="00E737D6" w:rsidP="008B4FE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New Gulim">
    <w:altName w:val="새굴림"/>
    <w:charset w:val="81"/>
    <w:family w:val="roman"/>
    <w:pitch w:val="variable"/>
    <w:sig w:usb0="B00002AF" w:usb1="7B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8777CA2" w14:textId="77777777" w:rsidR="00E737D6" w:rsidRDefault="00E737D6" w:rsidP="008B4FEB">
      <w:pPr>
        <w:spacing w:after="0" w:line="240" w:lineRule="auto"/>
      </w:pPr>
      <w:r>
        <w:separator/>
      </w:r>
    </w:p>
  </w:footnote>
  <w:footnote w:type="continuationSeparator" w:id="0">
    <w:p w14:paraId="2D7DB46B" w14:textId="77777777" w:rsidR="00E737D6" w:rsidRDefault="00E737D6" w:rsidP="008B4FEB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Author">
    <w15:presenceInfo w15:providerId="None" w15:userId="Autho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85473"/>
    <w:rsid w:val="000F2188"/>
    <w:rsid w:val="001B6269"/>
    <w:rsid w:val="001E5E11"/>
    <w:rsid w:val="00222416"/>
    <w:rsid w:val="00224AB7"/>
    <w:rsid w:val="0024613D"/>
    <w:rsid w:val="002A56D1"/>
    <w:rsid w:val="002C620F"/>
    <w:rsid w:val="003B6053"/>
    <w:rsid w:val="004A14B9"/>
    <w:rsid w:val="00534818"/>
    <w:rsid w:val="00543B1F"/>
    <w:rsid w:val="00546A37"/>
    <w:rsid w:val="00573C53"/>
    <w:rsid w:val="005B5C55"/>
    <w:rsid w:val="0064030F"/>
    <w:rsid w:val="00641C5F"/>
    <w:rsid w:val="00641E44"/>
    <w:rsid w:val="006C208A"/>
    <w:rsid w:val="006E2BD6"/>
    <w:rsid w:val="00726A36"/>
    <w:rsid w:val="007729ED"/>
    <w:rsid w:val="007F4ABA"/>
    <w:rsid w:val="008B4FEB"/>
    <w:rsid w:val="008C6608"/>
    <w:rsid w:val="00905C1B"/>
    <w:rsid w:val="00996CE6"/>
    <w:rsid w:val="009C001F"/>
    <w:rsid w:val="009C6957"/>
    <w:rsid w:val="00A111D0"/>
    <w:rsid w:val="00A32B51"/>
    <w:rsid w:val="00A85473"/>
    <w:rsid w:val="00AD4019"/>
    <w:rsid w:val="00B23C9A"/>
    <w:rsid w:val="00B871EF"/>
    <w:rsid w:val="00BB6987"/>
    <w:rsid w:val="00BD7271"/>
    <w:rsid w:val="00BD7F4D"/>
    <w:rsid w:val="00C56C49"/>
    <w:rsid w:val="00E737D6"/>
    <w:rsid w:val="00E85EA2"/>
    <w:rsid w:val="00ED3A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AAF93B0"/>
  <w15:docId w15:val="{A986C109-FDD9-44EE-9E7D-8D3DF23574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-">
    <w:name w:val="Hyperlink"/>
    <w:basedOn w:val="a0"/>
    <w:uiPriority w:val="99"/>
    <w:semiHidden/>
    <w:unhideWhenUsed/>
    <w:rsid w:val="00B871EF"/>
    <w:rPr>
      <w:color w:val="660099"/>
      <w:u w:val="single"/>
    </w:rPr>
  </w:style>
  <w:style w:type="character" w:styleId="-0">
    <w:name w:val="FollowedHyperlink"/>
    <w:basedOn w:val="a0"/>
    <w:uiPriority w:val="99"/>
    <w:semiHidden/>
    <w:unhideWhenUsed/>
    <w:rsid w:val="00B871EF"/>
    <w:rPr>
      <w:color w:val="800080" w:themeColor="followedHyperlink"/>
      <w:u w:val="single"/>
    </w:rPr>
  </w:style>
  <w:style w:type="paragraph" w:styleId="a3">
    <w:name w:val="header"/>
    <w:basedOn w:val="a"/>
    <w:link w:val="Char"/>
    <w:uiPriority w:val="99"/>
    <w:unhideWhenUsed/>
    <w:rsid w:val="008B4FE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Κεφαλίδα Char"/>
    <w:basedOn w:val="a0"/>
    <w:link w:val="a3"/>
    <w:uiPriority w:val="99"/>
    <w:rsid w:val="008B4FEB"/>
  </w:style>
  <w:style w:type="paragraph" w:styleId="a4">
    <w:name w:val="footer"/>
    <w:basedOn w:val="a"/>
    <w:link w:val="Char0"/>
    <w:uiPriority w:val="99"/>
    <w:unhideWhenUsed/>
    <w:rsid w:val="008B4FEB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Υποσέλιδο Char"/>
    <w:basedOn w:val="a0"/>
    <w:link w:val="a4"/>
    <w:uiPriority w:val="99"/>
    <w:rsid w:val="008B4FEB"/>
  </w:style>
  <w:style w:type="character" w:styleId="a5">
    <w:name w:val="annotation reference"/>
    <w:basedOn w:val="a0"/>
    <w:uiPriority w:val="99"/>
    <w:semiHidden/>
    <w:unhideWhenUsed/>
    <w:rsid w:val="00543B1F"/>
    <w:rPr>
      <w:sz w:val="18"/>
      <w:szCs w:val="18"/>
    </w:rPr>
  </w:style>
  <w:style w:type="paragraph" w:styleId="a6">
    <w:name w:val="annotation text"/>
    <w:basedOn w:val="a"/>
    <w:link w:val="Char1"/>
    <w:uiPriority w:val="99"/>
    <w:semiHidden/>
    <w:unhideWhenUsed/>
    <w:rsid w:val="00543B1F"/>
  </w:style>
  <w:style w:type="character" w:customStyle="1" w:styleId="Char1">
    <w:name w:val="Κείμενο σχολίου Char"/>
    <w:basedOn w:val="a0"/>
    <w:link w:val="a6"/>
    <w:uiPriority w:val="99"/>
    <w:semiHidden/>
    <w:rsid w:val="00543B1F"/>
  </w:style>
  <w:style w:type="paragraph" w:styleId="a7">
    <w:name w:val="annotation subject"/>
    <w:basedOn w:val="a6"/>
    <w:next w:val="a6"/>
    <w:link w:val="Char2"/>
    <w:uiPriority w:val="99"/>
    <w:semiHidden/>
    <w:unhideWhenUsed/>
    <w:rsid w:val="00543B1F"/>
    <w:rPr>
      <w:b/>
      <w:bCs/>
    </w:rPr>
  </w:style>
  <w:style w:type="character" w:customStyle="1" w:styleId="Char2">
    <w:name w:val="Θέμα σχολίου Char"/>
    <w:basedOn w:val="Char1"/>
    <w:link w:val="a7"/>
    <w:uiPriority w:val="99"/>
    <w:semiHidden/>
    <w:rsid w:val="00543B1F"/>
    <w:rPr>
      <w:b/>
      <w:bCs/>
    </w:rPr>
  </w:style>
  <w:style w:type="paragraph" w:styleId="a8">
    <w:name w:val="Balloon Text"/>
    <w:basedOn w:val="a"/>
    <w:link w:val="Char3"/>
    <w:uiPriority w:val="99"/>
    <w:semiHidden/>
    <w:unhideWhenUsed/>
    <w:rsid w:val="00543B1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3">
    <w:name w:val="Κείμενο πλαισίου Char"/>
    <w:basedOn w:val="a0"/>
    <w:link w:val="a8"/>
    <w:uiPriority w:val="99"/>
    <w:semiHidden/>
    <w:rsid w:val="00543B1F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27893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consort-statement.org/consort-statement/3-12---methods/item5_interventions/" TargetMode="External"/><Relationship Id="rId3" Type="http://schemas.openxmlformats.org/officeDocument/2006/relationships/settings" Target="settings.xml"/><Relationship Id="rId7" Type="http://schemas.openxmlformats.org/officeDocument/2006/relationships/hyperlink" Target="http://www.consort-statement.org/consort-statement/3-12---methods/item5_interventions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microsoft.com/office/2011/relationships/people" Target="people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41D88F-0E44-4B4F-AD8D-9D7721B4CC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628</Words>
  <Characters>3582</Characters>
  <Application>Microsoft Office Word</Application>
  <DocSecurity>0</DocSecurity>
  <Lines>29</Lines>
  <Paragraphs>8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cPherson</dc:creator>
  <cp:lastModifiedBy>Author</cp:lastModifiedBy>
  <cp:revision>13</cp:revision>
  <cp:lastPrinted>2013-06-14T11:01:00Z</cp:lastPrinted>
  <dcterms:created xsi:type="dcterms:W3CDTF">2020-10-22T01:55:00Z</dcterms:created>
  <dcterms:modified xsi:type="dcterms:W3CDTF">2020-11-11T17:39:00Z</dcterms:modified>
</cp:coreProperties>
</file>